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CB32D" w14:textId="51D03F60" w:rsidR="00890EEE" w:rsidRPr="00890EEE" w:rsidRDefault="00890EEE" w:rsidP="00890EE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90EEE">
        <w:rPr>
          <w:rFonts w:ascii="Times New Roman" w:hAnsi="Times New Roman" w:cs="Times New Roman"/>
          <w:color w:val="auto"/>
          <w:sz w:val="24"/>
          <w:szCs w:val="24"/>
        </w:rPr>
        <w:t>Supplementary File 2: Characteristics of the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6"/>
        <w:gridCol w:w="1166"/>
        <w:gridCol w:w="826"/>
        <w:gridCol w:w="1038"/>
        <w:gridCol w:w="795"/>
        <w:gridCol w:w="1096"/>
        <w:gridCol w:w="1096"/>
        <w:gridCol w:w="1105"/>
        <w:gridCol w:w="1013"/>
        <w:gridCol w:w="1160"/>
        <w:gridCol w:w="3537"/>
      </w:tblGrid>
      <w:tr w:rsidR="00EB7371" w:rsidRPr="00816DA2" w14:paraId="4D2146C8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E466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63828779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thor (year)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F758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C017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F304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dre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D749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setting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C0EDF" w14:textId="77777777" w:rsidR="00EB7371" w:rsidRPr="00FD105E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 of data collection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4486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of data collection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9569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ing method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909F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F56E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ntal Health </w:t>
            </w:r>
            <w:r w:rsidRPr="00816D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s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7CB6" w14:textId="77777777" w:rsidR="00EB7371" w:rsidRPr="00816DA2" w:rsidRDefault="00EB7371" w:rsidP="005416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orted study limitations</w:t>
            </w:r>
          </w:p>
        </w:tc>
      </w:tr>
      <w:tr w:rsidR="00EB7371" w:rsidRPr="00816DA2" w14:paraId="74766BB8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396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gberotimi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gberotimi&lt;/Author&gt;&lt;Year&gt;2020&lt;/Year&gt;&lt;RecNum&gt;2&lt;/RecNum&gt;&lt;DisplayText&gt;(27)&lt;/DisplayText&gt;&lt;record&gt;&lt;rec-number&gt;2&lt;/rec-number&gt;&lt;foreign-keys&gt;&lt;key app="EN" db-id="9v9azf52p5x0rqez024vwp0sr0dpzzpptd5a" timestamp="1705906167"&gt;2&lt;/key&gt;&lt;/foreign-keys&gt;&lt;ref-type name="Journal Article"&gt;17&lt;/ref-type&gt;&lt;contributors&gt;&lt;authors&gt;&lt;author&gt;Agberotimi, S. F.&lt;/author&gt;&lt;author&gt;Akinsola, O. S.&lt;/author&gt;&lt;author&gt;Oguntayo, R.&lt;/author&gt;&lt;author&gt;Olaseni, A. O.&lt;/author&gt;&lt;/authors&gt;&lt;/contributors&gt;&lt;titles&gt;&lt;title&gt;Interactions Between Socioeconomic Status and Mental Health Outcomes in the Nigerian Context Amid COVID-19 Pandemic: A Comparative Study&lt;/title&gt;&lt;secondary-title&gt;Front Psychol&lt;/secondary-title&gt;&lt;/titles&gt;&lt;periodical&gt;&lt;full-title&gt;Front Psychol&lt;/full-title&gt;&lt;/periodical&gt;&lt;pages&gt;559819&lt;/pages&gt;&lt;volume&gt;11&lt;/volume&gt;&lt;keywords&gt;&lt;keyword&gt;Covid-19&lt;/keyword&gt;&lt;keyword&gt;Nigeria&lt;/keyword&gt;&lt;keyword&gt;healthcare workers&lt;/keyword&gt;&lt;keyword&gt;mental health&lt;/keyword&gt;&lt;keyword&gt;socioeconomic status&lt;/keyword&gt;&lt;/keywords&gt;&lt;dates&gt;&lt;year&gt;2020&lt;/year&gt;&lt;pub-dates&gt;&lt;date&gt;2020&lt;/date&gt;&lt;/pub-dates&gt;&lt;/dates&gt;&lt;isbn&gt;1664-1078 (Print) 1664-1078&lt;/isbn&gt;&lt;accession-num&gt;rayyan-331943656&lt;/accession-num&gt;&lt;urls&gt;&lt;/urls&gt;&lt;custom1&gt;1664-1078 Agberotimi, Samson F Akinsola, Olusola S Oguntayo, Rotimi Olaseni, Abayomi O Journal Article Front Psychol. 2020 Oct 6;11:559819. doi: 10.3389/fpsyg.2020.559819. eCollection 2020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061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A7F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F2D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235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1A77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rch-April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360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 self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5CF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nowbal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9F65" w14:textId="77777777" w:rsidR="00EB7371" w:rsidRPr="001263F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3FE">
              <w:rPr>
                <w:rFonts w:ascii="Times New Roman" w:hAnsi="Times New Roman" w:cs="Times New Roman"/>
                <w:sz w:val="16"/>
                <w:szCs w:val="16"/>
              </w:rPr>
              <w:t xml:space="preserve">382 </w:t>
            </w:r>
            <w:proofErr w:type="gramStart"/>
            <w:r w:rsidRPr="001263FE">
              <w:rPr>
                <w:rFonts w:ascii="Times New Roman" w:hAnsi="Times New Roman" w:cs="Times New Roman"/>
                <w:sz w:val="16"/>
                <w:szCs w:val="16"/>
              </w:rPr>
              <w:t>HCWs;</w:t>
            </w:r>
            <w:proofErr w:type="gramEnd"/>
          </w:p>
          <w:p w14:paraId="0D8AA9CE" w14:textId="77777777" w:rsidR="00EB7371" w:rsidRPr="001263F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3FE">
              <w:rPr>
                <w:rFonts w:ascii="Times New Roman" w:hAnsi="Times New Roman" w:cs="Times New Roman"/>
                <w:sz w:val="16"/>
                <w:szCs w:val="16"/>
              </w:rPr>
              <w:t>502 participants from the general population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FB96" w14:textId="77777777" w:rsidR="00EB7371" w:rsidRPr="001263F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1263FE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625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elatively few study participants may limit the generalizability of study findings.</w:t>
            </w:r>
          </w:p>
          <w:p w14:paraId="002A5E7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ing bias</w:t>
            </w:r>
          </w:p>
        </w:tc>
      </w:tr>
      <w:tr w:rsidR="00EB7371" w:rsidRPr="00816DA2" w14:paraId="584B7049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5B0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hmed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hmed&lt;/Author&gt;&lt;Year&gt;2023&lt;/Year&gt;&lt;RecNum&gt;86&lt;/RecNum&gt;&lt;DisplayText&gt;(60)&lt;/DisplayText&gt;&lt;record&gt;&lt;rec-number&gt;86&lt;/rec-number&gt;&lt;foreign-keys&gt;&lt;key app="EN" db-id="9v9azf52p5x0rqez024vwp0sr0dpzzpptd5a" timestamp="1709104549"&gt;86&lt;/key&gt;&lt;/foreign-keys&gt;&lt;ref-type name="Journal Article"&gt;17&lt;/ref-type&gt;&lt;contributors&gt;&lt;authors&gt;&lt;author&gt;Ahmed, S. M. J.&lt;/author&gt;&lt;author&gt;Miskeen, E.&lt;/author&gt;&lt;author&gt;Awadelgeed, B. A.&lt;/author&gt;&lt;author&gt;Al Faifi, J. A.&lt;/author&gt;&lt;/authors&gt;&lt;/contributors&gt;&lt;auth-address&gt;Primary Health Care Corporation, Doha, Qatar.&amp;#xD;Department of Obstetrics and Gynaecology, College of Medicine, University of Bisha, Bisha, Saudi Arabia.&amp;#xD;Department of Obstetrics and Gynaecology, Faculty of Medicine, University of Gezira, Sudan.&amp;#xD;Department of Chemistry, Faculty of Science, Bakht Er-Ruda University, Sudan.&amp;#xD;Department of Paediatrics, College of Medicine, University of Bisha, Bisha, Saudi Arabia.&lt;/auth-address&gt;&lt;titles&gt;&lt;title&gt;The psychological impact of the ongoing COVID-19 pandemic on health-care workers in primary health-care centers in resource-poor settings&lt;/title&gt;&lt;secondary-title&gt;J Family Med Prim Care&lt;/secondary-title&gt;&lt;/titles&gt;&lt;periodical&gt;&lt;full-title&gt;J Family Med Prim Care&lt;/full-title&gt;&lt;/periodical&gt;&lt;pages&gt;2840-2847&lt;/pages&gt;&lt;volume&gt;12&lt;/volume&gt;&lt;number&gt;11&lt;/number&gt;&lt;edition&gt;2024/01/08&lt;/edition&gt;&lt;keywords&gt;&lt;keyword&gt;Anxiety&lt;/keyword&gt;&lt;keyword&gt;Covid-19&lt;/keyword&gt;&lt;keyword&gt;Dass-21&lt;/keyword&gt;&lt;keyword&gt;depression&lt;/keyword&gt;&lt;keyword&gt;health-care workers&lt;/keyword&gt;&lt;keyword&gt;psychological impact&lt;/keyword&gt;&lt;keyword&gt;stress&lt;/keyword&gt;&lt;/keywords&gt;&lt;dates&gt;&lt;year&gt;2023&lt;/year&gt;&lt;pub-dates&gt;&lt;date&gt;Nov&lt;/date&gt;&lt;/pub-dates&gt;&lt;/dates&gt;&lt;isbn&gt;2249-4863 (Print)&amp;#xD;2249-4863&lt;/isbn&gt;&lt;accession-num&gt;38186781&lt;/accession-num&gt;&lt;urls&gt;&lt;/urls&gt;&lt;custom2&gt;PMC10771213&lt;/custom2&gt;&lt;electronic-resource-num&gt;10.4103/jfmpc.jfmpc_2416_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9E1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da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DF1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F27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890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F4E4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December 202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816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3D8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stematic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7B6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F4C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D9D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ample size may not be representative.</w:t>
            </w:r>
          </w:p>
          <w:p w14:paraId="1554263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</w:tc>
      </w:tr>
      <w:tr w:rsidR="00EB7371" w:rsidRPr="00816DA2" w14:paraId="65631D2F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8BF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li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i&lt;/Author&gt;&lt;Year&gt;2021&lt;/Year&gt;&lt;RecNum&gt;5&lt;/RecNum&gt;&lt;DisplayText&gt;(37)&lt;/DisplayText&gt;&lt;record&gt;&lt;rec-number&gt;5&lt;/rec-number&gt;&lt;foreign-keys&gt;&lt;key app="EN" db-id="9v9azf52p5x0rqez024vwp0sr0dpzzpptd5a" timestamp="1705906167"&gt;5&lt;/key&gt;&lt;/foreign-keys&gt;&lt;ref-type name="Journal Article"&gt;17&lt;/ref-type&gt;&lt;contributors&gt;&lt;authors&gt;&lt;author&gt;Ali, S. K.&lt;/author&gt;&lt;author&gt;Shah, J.&lt;/author&gt;&lt;author&gt;Talib, Z.&lt;/author&gt;&lt;/authors&gt;&lt;/contributors&gt;&lt;titles&gt;&lt;title&gt;COVID-19 and mental well-being of nurses in a tertiary facility in Kenya&lt;/title&gt;&lt;secondary-title&gt;PLoS One&lt;/secondary-title&gt;&lt;/titles&gt;&lt;periodical&gt;&lt;full-title&gt;PLOS ONE&lt;/full-title&gt;&lt;/periodical&gt;&lt;pages&gt;e0254074&lt;/pages&gt;&lt;volume&gt;16&lt;/volume&gt;&lt;number&gt;7&lt;/number&gt;&lt;keywords&gt;&lt;keyword&gt;Adult&lt;/keyword&gt;&lt;keyword&gt;Anxiety/*epidemiology&lt;/keyword&gt;&lt;keyword&gt;Burnout, Professional/*epidemiology&lt;/keyword&gt;&lt;keyword&gt;*COVID-19/epidemiology&lt;/keyword&gt;&lt;keyword&gt;Cross-Sectional Studies&lt;/keyword&gt;&lt;keyword&gt;Depression/*epidemiology&lt;/keyword&gt;&lt;keyword&gt;Female&lt;/keyword&gt;&lt;keyword&gt;Humans&lt;/keyword&gt;&lt;keyword&gt;Kenya/epidemiology&lt;/keyword&gt;&lt;keyword&gt;Male&lt;/keyword&gt;&lt;keyword&gt;Mental Health&lt;/keyword&gt;&lt;keyword&gt;*Nurses&lt;/keyword&gt;&lt;keyword&gt;Psychological Distress&lt;/keyword&gt;&lt;keyword&gt;Sleep Initiation and Maintenance Disorders/*epidemiology&lt;/keyword&gt;&lt;keyword&gt;Tertiary Care Centers&lt;/keyword&gt;&lt;keyword&gt;Kenya&lt;/keyword&gt;&lt;/keywords&gt;&lt;dates&gt;&lt;year&gt;2021&lt;/year&gt;&lt;pub-dates&gt;&lt;date&gt;2021&lt;/date&gt;&lt;/pub-dates&gt;&lt;/dates&gt;&lt;isbn&gt;1932-6203&lt;/isbn&gt;&lt;accession-num&gt;rayyan-331943660&lt;/accession-num&gt;&lt;urls&gt;&lt;/urls&gt;&lt;custom1&gt;1932-6203 Ali, Sayed K Orcid: 0000-0003-0750-2903 Shah, Jasmit Talib, Zohray Journal Article PLoS One. 2021 Jul 1;16(7):e0254074. doi: 10.1371/journal.pone.0254074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96EB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BF6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41F0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EB8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3730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1F8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 self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57E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4AC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675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xiety,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830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tudy participants from one health facility limits generalizability to other health facilities.</w:t>
            </w:r>
          </w:p>
          <w:p w14:paraId="62D2FC3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 smaller sample and shorter study duration may have led to smaller estimates.</w:t>
            </w:r>
          </w:p>
          <w:p w14:paraId="5322494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 and response bias.</w:t>
            </w:r>
          </w:p>
        </w:tc>
      </w:tr>
      <w:tr w:rsidR="00EB7371" w:rsidRPr="00816DA2" w14:paraId="53FD0816" w14:textId="77777777" w:rsidTr="0054169A">
        <w:trPr>
          <w:trHeight w:val="503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8AD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Al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t e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i&lt;/Author&gt;&lt;Year&gt;2022&lt;/Year&gt;&lt;RecNum&gt;4&lt;/RecNum&gt;&lt;DisplayText&gt;(45)&lt;/DisplayText&gt;&lt;record&gt;&lt;rec-number&gt;4&lt;/rec-number&gt;&lt;foreign-keys&gt;&lt;key app="EN" db-id="9v9azf52p5x0rqez024vwp0sr0dpzzpptd5a" timestamp="1705906167"&gt;4&lt;/key&gt;&lt;/foreign-keys&gt;&lt;ref-type name="Journal Article"&gt;17&lt;/ref-type&gt;&lt;contributors&gt;&lt;authors&gt;&lt;author&gt;Ali, Sayed K.&lt;/author&gt;&lt;author&gt;Shah, Jasmit&lt;/author&gt;&lt;author&gt;Du, Katie&lt;/author&gt;&lt;author&gt;Leekha, Nidhi&lt;/author&gt;&lt;author&gt;Talib, Zohray&lt;/author&gt;&lt;/authors&gt;&lt;/contributors&gt;&lt;titles&gt;&lt;title&gt;Mental health disorders among post graduate residents in Kenya during the COVID-19 pandemic&lt;/title&gt;&lt;secondary-title&gt;PLOS ONE&lt;/secondary-title&gt;&lt;/titles&gt;&lt;periodical&gt;&lt;full-title&gt;PLOS ONE&lt;/full-title&gt;&lt;/periodical&gt;&lt;pages&gt;e0266570&lt;/pages&gt;&lt;volume&gt;17&lt;/volume&gt;&lt;number&gt;4&lt;/number&gt;&lt;dates&gt;&lt;year&gt;2022&lt;/year&gt;&lt;/dates&gt;&lt;publisher&gt;Public Library of Science&lt;/publisher&gt;&lt;urls&gt;&lt;related-urls&gt;&lt;url&gt;https://doi.org/10.1371/journal.pone.0266570&lt;/url&gt;&lt;/related-urls&gt;&lt;/urls&gt;&lt;electronic-resource-num&gt;10.1371/journal.pone.02665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09C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456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1F7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octor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ED2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7086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9FB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23E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D28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3F7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B23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ack of comparative studies.</w:t>
            </w:r>
          </w:p>
          <w:p w14:paraId="64EC90A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response bias.</w:t>
            </w:r>
          </w:p>
          <w:p w14:paraId="627595B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uld not conduct sub-group analysis.</w:t>
            </w:r>
          </w:p>
        </w:tc>
      </w:tr>
      <w:tr w:rsidR="00EB7371" w:rsidRPr="00816DA2" w14:paraId="499B9A21" w14:textId="77777777" w:rsidTr="0054169A">
        <w:trPr>
          <w:trHeight w:val="56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0AD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liyu &amp; Adeniyi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iyu&lt;/Author&gt;&lt;Year&gt;2017&lt;/Year&gt;&lt;RecNum&gt;6&lt;/RecNum&gt;&lt;DisplayText&gt;(28)&lt;/DisplayText&gt;&lt;record&gt;&lt;rec-number&gt;6&lt;/rec-number&gt;&lt;foreign-keys&gt;&lt;key app="EN" db-id="9v9azf52p5x0rqez024vwp0sr0dpzzpptd5a" timestamp="1705906167"&gt;6&lt;/key&gt;&lt;/foreign-keys&gt;&lt;ref-type name="Journal Article"&gt;17&lt;/ref-type&gt;&lt;contributors&gt;&lt;authors&gt;&lt;author&gt;Aliyu, ES&lt;/author&gt;&lt;author&gt;Adeniyi, AF&lt;/author&gt;&lt;/authors&gt;&lt;/contributors&gt;&lt;titles&gt;&lt;title&gt;Associations Among Depression, Leisure-time and Occupational Physical Activity of Health Care Providers in a Nigerian Tertiary Hospital Setting&lt;/title&gt;&lt;secondary-title&gt;African Journal of Physiotherapy and Rehabilitation Sciences&lt;/secondary-title&gt;&lt;/titles&gt;&lt;periodical&gt;&lt;full-title&gt;African Journal of Physiotherapy and Rehabilitation Sciences&lt;/full-title&gt;&lt;/periodical&gt;&lt;pages&gt;16-21&lt;/pages&gt;&lt;volume&gt;9&lt;/volume&gt;&lt;number&gt;1&lt;/number&gt;&lt;dates&gt;&lt;year&gt;2017&lt;/year&gt;&lt;pub-dates&gt;&lt;date&gt;2017&lt;/date&gt;&lt;/pub-dates&gt;&lt;/dates&gt;&lt;isbn&gt;2141-8322&lt;/isbn&gt;&lt;accession-num&gt;rayyan-331943661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7B3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1E7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60A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A5D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BAF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study was published in June 201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775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D22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90B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89B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F56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bias.</w:t>
            </w:r>
          </w:p>
        </w:tc>
      </w:tr>
      <w:tr w:rsidR="00EB7371" w:rsidRPr="00816DA2" w14:paraId="2131740C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CDC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iyo et al.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iyo&lt;/Author&gt;&lt;Year&gt;2021&lt;/Year&gt;&lt;RecNum&gt;99&lt;/RecNum&gt;&lt;DisplayText&gt;(61)&lt;/DisplayText&gt;&lt;record&gt;&lt;rec-number&gt;99&lt;/rec-number&gt;&lt;foreign-keys&gt;&lt;key app="EN" db-id="9v9azf52p5x0rqez024vwp0sr0dpzzpptd5a" timestamp="1709104589"&gt;99&lt;/key&gt;&lt;/foreign-keys&gt;&lt;ref-type name="Journal Article"&gt;17&lt;/ref-type&gt;&lt;contributors&gt;&lt;authors&gt;&lt;author&gt;Ariyo, Joy&lt;/author&gt;&lt;author&gt;Akinnawo, Ebenezer&lt;/author&gt;&lt;author&gt;Akpunne, Bede&lt;/author&gt;&lt;author&gt;Kumuyi, Daniel&lt;/author&gt;&lt;author&gt;Onisile, Deborah&lt;/author&gt;&lt;/authors&gt;&lt;/contributors&gt;&lt;titles&gt;&lt;title&gt;An Investigation of Associations and Incidence of Anxiety, Depression, Perceived Vulnerability to Diseases, and Fear of COVID-19 Among Nigerian Health Care Workers&lt;/title&gt;&lt;secondary-title&gt;Archives of Pediatric Infectious Diseases&lt;/secondary-title&gt;&lt;/titles&gt;&lt;periodical&gt;&lt;full-title&gt;Archives of Pediatric Infectious Diseases&lt;/full-title&gt;&lt;/periodical&gt;&lt;volume&gt;In Press&lt;/volume&gt;&lt;dates&gt;&lt;year&gt;2021&lt;/year&gt;&lt;pub-dates&gt;&lt;date&gt;08/22&lt;/date&gt;&lt;/pub-dates&gt;&lt;/dates&gt;&lt;urls&gt;&lt;/urls&gt;&lt;electronic-resource-num&gt;10.5812/pedinfect.1147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842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371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2BC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304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5D8C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October 2020-Februar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8A3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4F5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efu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F9D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B36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56E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generalizability of study findings to the general population or other hospitals.</w:t>
            </w:r>
          </w:p>
        </w:tc>
      </w:tr>
      <w:tr w:rsidR="00EB7371" w:rsidRPr="00816DA2" w14:paraId="21D9EC37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B69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rthur-Mensah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thur-Mensah&lt;/Author&gt;&lt;Year&gt;2022&lt;/Year&gt;&lt;RecNum&gt;7&lt;/RecNum&gt;&lt;DisplayText&gt;(62)&lt;/DisplayText&gt;&lt;record&gt;&lt;rec-number&gt;7&lt;/rec-number&gt;&lt;foreign-keys&gt;&lt;key app="EN" db-id="9v9azf52p5x0rqez024vwp0sr0dpzzpptd5a" timestamp="1705906167"&gt;7&lt;/key&gt;&lt;/foreign-keys&gt;&lt;ref-type name="Journal Article"&gt;17&lt;/ref-type&gt;&lt;contributors&gt;&lt;authors&gt;&lt;author&gt;Arthur-Mensah, R.&lt;/author&gt;&lt;author&gt;Paintsil, G. P.&lt;/author&gt;&lt;author&gt;Agudu Delali, A.&lt;/author&gt;&lt;author&gt;Kyei, A. A.&lt;/author&gt;&lt;/authors&gt;&lt;/contributors&gt;&lt;titles&gt;&lt;title&gt;Mental Health Outcomes and Mental Hygiene in the COVID-19 Era: A Cross-Sectional Study Among Healthcare Workers from a Regional Hospital in Ghana&lt;/title&gt;&lt;secondary-title&gt;Psychol Res Behav Manag&lt;/secondary-title&gt;&lt;/titles&gt;&lt;periodical&gt;&lt;full-title&gt;Psychol Res Behav Manag&lt;/full-title&gt;&lt;/periodical&gt;&lt;pages&gt;21-30&lt;/pages&gt;&lt;volume&gt;15&lt;/volume&gt;&lt;keywords&gt;&lt;keyword&gt;Ghana&lt;/keyword&gt;&lt;keyword&gt;anxiety&lt;/keyword&gt;&lt;keyword&gt;depression&lt;/keyword&gt;&lt;keyword&gt;fear&lt;/keyword&gt;&lt;keyword&gt;health care workers&lt;/keyword&gt;&lt;keyword&gt;mental hygiene&lt;/keyword&gt;&lt;keyword&gt;stress&lt;/keyword&gt;&lt;keyword&gt;Cross-Sectional Studies&lt;/keyword&gt;&lt;keyword&gt;Cesarean Section&lt;/keyword&gt;&lt;keyword&gt;Mental Health&lt;/keyword&gt;&lt;keyword&gt;Hygiene&lt;/keyword&gt;&lt;/keywords&gt;&lt;dates&gt;&lt;year&gt;2022&lt;/year&gt;&lt;pub-dates&gt;&lt;date&gt;2022&lt;/date&gt;&lt;/pub-dates&gt;&lt;/dates&gt;&lt;isbn&gt;1179-1578 (Print) 1179-1578&lt;/isbn&gt;&lt;accession-num&gt;rayyan-331943664&lt;/accession-num&gt;&lt;urls&gt;&lt;/urls&gt;&lt;custom1&gt;1179-1578 Arthur-Mensah, Reginald Orcid: 0000-0002-5727-4884 Paintsil, Genevieve Paintsiwaa Orcid: 0000-0002-8047-0496 Agudu Delali, Agnes Orcid: 0000-0003-2130-4129 Kyei, Abigail Agartha Orcid: 0000-0002-0500-3011 Journal Article Psychol Res Behav Manag. 2022 Jan 6;15:21-30. doi: 10.2147/PRBM.S337740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BA1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969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FCE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48F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749E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September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E7A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Self- &amp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8E6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89B8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2DA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te a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rait a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  <w:p w14:paraId="421A846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5A7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mall sample size.</w:t>
            </w:r>
          </w:p>
        </w:tc>
      </w:tr>
      <w:tr w:rsidR="00EB7371" w:rsidRPr="00816DA2" w14:paraId="1D123680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7B10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snakew et al.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5ha2V3PC9BdXRob3I+PFllYXI+MjAyMTwvWWVhcj48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5ha2V3PC9BdXRob3I+PFllYXI+MjAyMTwvWWVhcj48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2CF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F97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109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5FE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01D5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Ma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101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EF5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A94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D59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2F1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43C4839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  <w:p w14:paraId="64F81A3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ack of a valid PTSD tool.</w:t>
            </w:r>
          </w:p>
        </w:tc>
      </w:tr>
      <w:tr w:rsidR="00EB7371" w:rsidRPr="00816DA2" w14:paraId="6E1242F2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9EC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ssefa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3NlZmE8L0F1dGhvcj48WWVhcj4yMDIxPC9ZZWFyPjxS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3NlZmE8L0F1dGhvcj48WWVhcj4yMDIxPC9ZZWFyPjxS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D65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  <w:p w14:paraId="7FCF9B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  <w:p w14:paraId="5A82CED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248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751D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910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C283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ly-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F6E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CC0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BC0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E3AC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2C2E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.</w:t>
            </w:r>
          </w:p>
          <w:p w14:paraId="1CAB2E0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of study findings to rural settings.</w:t>
            </w:r>
          </w:p>
        </w:tc>
      </w:tr>
      <w:tr w:rsidR="00EB7371" w:rsidRPr="00816DA2" w14:paraId="76396471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2DC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yalew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WFsZXc8L0F1dGhvcj48WWVhcj4yMDIxPC9ZZWFyPjxS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WFsZXc8L0F1dGhvcj48WWVhcj4yMDIxPC9ZZWFyPjxS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32D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2C2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FFD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00F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5CB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DA2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DA9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C2B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DEE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C61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Use of screening tools rather than psychiatric interviews.</w:t>
            </w:r>
          </w:p>
          <w:p w14:paraId="42C441D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E1E94A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face-to-face contact limited the collection of detailed information.</w:t>
            </w:r>
          </w:p>
        </w:tc>
      </w:tr>
      <w:tr w:rsidR="00EB7371" w:rsidRPr="00816DA2" w14:paraId="4624D89A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F2F7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yalew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yalew&lt;/Author&gt;&lt;Year&gt;2021&lt;/Year&gt;&lt;RecNum&gt;10&lt;/RecNum&gt;&lt;DisplayText&gt;(57)&lt;/DisplayText&gt;&lt;record&gt;&lt;rec-number&gt;10&lt;/rec-number&gt;&lt;foreign-keys&gt;&lt;key app="EN" db-id="9v9azf52p5x0rqez024vwp0sr0dpzzpptd5a" timestamp="1705906168"&gt;10&lt;/key&gt;&lt;/foreign-keys&gt;&lt;ref-type name="Journal Article"&gt;17&lt;/ref-type&gt;&lt;contributors&gt;&lt;authors&gt;&lt;author&gt;Ayalew, M.&lt;/author&gt;&lt;author&gt;Deribe, B.&lt;/author&gt;&lt;author&gt;Abraham, Y.&lt;/author&gt;&lt;author&gt;Reta, Y.&lt;/author&gt;&lt;author&gt;Tadesse, F.&lt;/author&gt;&lt;author&gt;Defar, S.&lt;/author&gt;&lt;/authors&gt;&lt;/contributors&gt;&lt;titles&gt;&lt;title&gt;Post-traumatic Stress Disorder Symptoms and Its Predictors Among Healthcare Workers Following COVID-19 Pandemic in Southern Ethiopia: A Cross-Sectional Study&lt;/title&gt;&lt;secondary-title&gt;Front Psychiatry&lt;/secondary-title&gt;&lt;/titles&gt;&lt;periodical&gt;&lt;full-title&gt;Front Psychiatry&lt;/full-title&gt;&lt;/periodical&gt;&lt;pages&gt;818910&lt;/pages&gt;&lt;volume&gt;12&lt;/volume&gt;&lt;keywords&gt;&lt;keyword&gt;Covid-19&lt;/keyword&gt;&lt;keyword&gt;Ethiopia&lt;/keyword&gt;&lt;keyword&gt;PTSD symptoms&lt;/keyword&gt;&lt;keyword&gt;health care workers&lt;/keyword&gt;&lt;keyword&gt;psychological trauma&lt;/keyword&gt;&lt;keyword&gt;commercial or financial relationships that could be construed as a potential&lt;/keyword&gt;&lt;keyword&gt;conflict of interest.&lt;/keyword&gt;&lt;keyword&gt;Stress Disorders, Post-Traumatic&lt;/keyword&gt;&lt;keyword&gt;Cross-Sectional Studies&lt;/keyword&gt;&lt;keyword&gt;Cesarean Section&lt;/keyword&gt;&lt;/keywords&gt;&lt;dates&gt;&lt;year&gt;2021&lt;/year&gt;&lt;pub-dates&gt;&lt;date&gt;2021&lt;/date&gt;&lt;/pub-dates&gt;&lt;/dates&gt;&lt;isbn&gt;1664-0640 (Print) 1664-0640&lt;/isbn&gt;&lt;accession-num&gt;rayyan-331943668&lt;/accession-num&gt;&lt;urls&gt;&lt;/urls&gt;&lt;custom1&gt;1664-0640 Ayalew, Mohammed Deribe, Bedilu Abraham, Yacob Reta, Yared Tadesse, Fikru Defar, Semira Journal Article Front Psychiatry. 2022 Jan 4;12:818910. doi: 10.3389/fpsyt.2021.81891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088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C04A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083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948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CC4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83B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2D3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9A9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D73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7426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Use of screening tools rather than psychiatric interviews.</w:t>
            </w:r>
          </w:p>
          <w:p w14:paraId="077C7F2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4E26EB7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face-to-face contact limited the collection of detailed information.</w:t>
            </w:r>
          </w:p>
        </w:tc>
      </w:tr>
      <w:tr w:rsidR="00EB7371" w:rsidRPr="00816DA2" w14:paraId="2A8160A2" w14:textId="77777777" w:rsidTr="0054169A">
        <w:trPr>
          <w:trHeight w:val="56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5CA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Bapolisi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BvbGlzaTwvQXV0aG9yPjxZZWFyPjIwMjI8L1llYXI+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XBvbGlzaTwvQXV0aG9yPjxZZWFyPjIwMjI8L1llYXI+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F17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ongo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660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07C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A3C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E98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-August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B60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254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DC8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EDD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6A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893A3C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response bias.</w:t>
            </w:r>
          </w:p>
          <w:p w14:paraId="52FE978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ocial desirability bias.</w:t>
            </w:r>
          </w:p>
          <w:p w14:paraId="0C0803A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post-study periods or other settings.</w:t>
            </w:r>
          </w:p>
        </w:tc>
      </w:tr>
      <w:tr w:rsidR="00EB7371" w:rsidRPr="00816DA2" w14:paraId="23CE3FEC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F27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ayneh et al.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layneh&lt;/Author&gt;&lt;Year&gt;2021&lt;/Year&gt;&lt;RecNum&gt;14&lt;/RecNum&gt;&lt;DisplayText&gt;(7)&lt;/DisplayText&gt;&lt;record&gt;&lt;rec-number&gt;14&lt;/rec-number&gt;&lt;foreign-keys&gt;&lt;key app="EN" db-id="9v9azf52p5x0rqez024vwp0sr0dpzzpptd5a" timestamp="1705906168"&gt;14&lt;/key&gt;&lt;/foreign-keys&gt;&lt;ref-type name="Journal Article"&gt;17&lt;/ref-type&gt;&lt;contributors&gt;&lt;authors&gt;&lt;author&gt;Belayneh, Z.&lt;/author&gt;&lt;author&gt;Zegeye, A.&lt;/author&gt;&lt;author&gt;Tadesse, E.&lt;/author&gt;&lt;author&gt;Asrat, B.&lt;/author&gt;&lt;author&gt;Ayano, G.&lt;/author&gt;&lt;author&gt;Mekuriaw, B.&lt;/author&gt;&lt;/authors&gt;&lt;/contributors&gt;&lt;titles&gt;&lt;title&gt;Level of anxiety symptoms and its associated factors among nurses working in emergency and intensive care unit at public hospitals in Addis Ababa, Ethiopia&lt;/title&gt;&lt;secondary-title&gt;BMC Nurs&lt;/secondary-title&gt;&lt;/titles&gt;&lt;periodical&gt;&lt;full-title&gt;BMC Nurs&lt;/full-title&gt;&lt;/periodical&gt;&lt;pages&gt;180&lt;/pages&gt;&lt;volume&gt;20&lt;/volume&gt;&lt;number&gt;1&lt;/number&gt;&lt;keywords&gt;&lt;keyword&gt;Anxiety&lt;/keyword&gt;&lt;keyword&gt;Distress&lt;/keyword&gt;&lt;keyword&gt;Emergency Nurses&lt;/keyword&gt;&lt;keyword&gt;Job satisfaction&lt;/keyword&gt;&lt;keyword&gt;Work stress&lt;/keyword&gt;&lt;/keywords&gt;&lt;dates&gt;&lt;year&gt;2021&lt;/year&gt;&lt;pub-dates&gt;&lt;date&gt;2021&lt;/date&gt;&lt;/pub-dates&gt;&lt;/dates&gt;&lt;isbn&gt;1472-6955 (Print) 1472-6955&lt;/isbn&gt;&lt;accession-num&gt;rayyan-331943674&lt;/accession-num&gt;&lt;urls&gt;&lt;/urls&gt;&lt;custom1&gt;1472-6955 Belayneh, Zelalem Zegeye, Abriham Tadesse, Eshetu Asrat, Biksegn Ayano, Getnet Mekuriaw, Birhanie Journal Article BMC Nurs. 2021 Sep 26;20(1):180. doi: 10.1186/s12912-021-00701-4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308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2DA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009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rses working in emergency and intensive care unit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1DF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56A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 201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5C3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0E8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stematic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4B5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BFD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xiety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1915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68A2CEB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ack of a valid anxiety tool.</w:t>
            </w:r>
          </w:p>
          <w:p w14:paraId="48E211B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1C99BBC4" w14:textId="77777777" w:rsidTr="0054169A">
        <w:trPr>
          <w:trHeight w:val="56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FB2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ete &amp; Anbensaw, 20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lete&lt;/Author&gt;&lt;Year&gt;2022&lt;/Year&gt;&lt;RecNum&gt;15&lt;/RecNum&gt;&lt;DisplayText&gt;(29)&lt;/DisplayText&gt;&lt;record&gt;&lt;rec-number&gt;15&lt;/rec-number&gt;&lt;foreign-keys&gt;&lt;key app="EN" db-id="9v9azf52p5x0rqez024vwp0sr0dpzzpptd5a" timestamp="1705906168"&gt;15&lt;/key&gt;&lt;/foreign-keys&gt;&lt;ref-type name="Journal Article"&gt;17&lt;/ref-type&gt;&lt;contributors&gt;&lt;authors&gt;&lt;author&gt;Belete, Asmare&lt;/author&gt;&lt;author&gt;Anbesaw, Tamrat&lt;/author&gt;&lt;/authors&gt;&lt;/contributors&gt;&lt;titles&gt;&lt;title&gt;Prevalence and associated factors depressive symptoms among healthcare professionals at Dessie comprehensive specialized hospital, Ethiopia&lt;/title&gt;&lt;secondary-title&gt;BMC Psychiatry&lt;/secondary-title&gt;&lt;/titles&gt;&lt;periodical&gt;&lt;full-title&gt;BMC Psychiatry&lt;/full-title&gt;&lt;/periodical&gt;&lt;pages&gt;446&lt;/pages&gt;&lt;volume&gt;22&lt;/volume&gt;&lt;number&gt;1&lt;/number&gt;&lt;dates&gt;&lt;year&gt;2022&lt;/year&gt;&lt;pub-dates&gt;&lt;date&gt;2022/07/04&lt;/date&gt;&lt;/pub-dates&gt;&lt;/dates&gt;&lt;isbn&gt;1471-244X&lt;/isbn&gt;&lt;urls&gt;&lt;related-urls&gt;&lt;url&gt;https://doi.org/10.1186/s12888-022-04102-y&lt;/url&gt;&lt;/related-urls&gt;&lt;/urls&gt;&lt;electronic-resource-num&gt;10.1186/s12888-022-04102-y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E14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A11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538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B19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CD95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rch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B90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0A9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tified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6D3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BF4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271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3D05A50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esults might not be nationally representative.</w:t>
            </w:r>
          </w:p>
        </w:tc>
      </w:tr>
      <w:tr w:rsidR="00EB7371" w:rsidRPr="00816DA2" w14:paraId="1BE9054C" w14:textId="77777777" w:rsidTr="0054169A">
        <w:trPr>
          <w:trHeight w:val="56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121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rnard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uYXJkIFVib208L0F1dGhvcj48WWVhcj4yMDIzPC9Z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uYXJkIFVib208L0F1dGhvcj48WWVhcj4yMDIzPC9Z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C59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EA8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D06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career doctor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ED9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879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vember 2019-Januar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F41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F0D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ility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38A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429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B39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call bias.</w:t>
            </w:r>
          </w:p>
          <w:p w14:paraId="6ED27BE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</w:tc>
      </w:tr>
      <w:tr w:rsidR="00EB7371" w:rsidRPr="00816DA2" w14:paraId="1362E8AE" w14:textId="77777777" w:rsidTr="0054169A">
        <w:trPr>
          <w:trHeight w:val="539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CF22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rhane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XJoYW5lPC9BdXRob3I+PFllYXI+MjAyMzwvWWVhcj48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aXJoYW5lPC9BdXRob3I+PFllYXI+MjAyMzwvWWVhcj48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945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717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EF3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extension worker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5E4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facility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BE93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rch-May 201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FA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256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21C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AED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C53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D46E24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Use of a non-validated tool.</w:t>
            </w:r>
          </w:p>
        </w:tc>
      </w:tr>
      <w:tr w:rsidR="00EB7371" w:rsidRPr="00816DA2" w14:paraId="72CD0EBA" w14:textId="77777777" w:rsidTr="0054169A">
        <w:trPr>
          <w:trHeight w:val="539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188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ndi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ndi&lt;/Author&gt;&lt;Year&gt;2023&lt;/Year&gt;&lt;RecNum&gt;89&lt;/RecNum&gt;&lt;DisplayText&gt;(65)&lt;/DisplayText&gt;&lt;record&gt;&lt;rec-number&gt;89&lt;/rec-number&gt;&lt;foreign-keys&gt;&lt;key app="EN" db-id="9v9azf52p5x0rqez024vwp0sr0dpzzpptd5a" timestamp="1709104549"&gt;89&lt;/key&gt;&lt;/foreign-keys&gt;&lt;ref-type name="Journal Article"&gt;17&lt;/ref-type&gt;&lt;contributors&gt;&lt;authors&gt;&lt;author&gt;Bundi, Jared M&lt;/author&gt;&lt;author&gt;Poipoi, Moses W&lt;/author&gt;&lt;author&gt;Morema, Everlyne N&lt;/author&gt;&lt;/authors&gt;&lt;/contributors&gt;&lt;titles&gt;&lt;title&gt;Relationship between demographic, socioeconomic factors, and psychological responses of health care providers during COVID–19 pandemic, Kenya&lt;/title&gt;&lt;/titl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D6A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34B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0F9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51B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ine 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0AD7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 xml:space="preserve">Not reported. However, the initial manuscript was </w:t>
            </w:r>
            <w:r w:rsidRPr="00FD10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bmitted for publication in April 202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48B6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5028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tified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B90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51A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72A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non-response bias.</w:t>
            </w:r>
          </w:p>
          <w:p w14:paraId="17CCDFA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.</w:t>
            </w:r>
          </w:p>
          <w:p w14:paraId="29AD276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</w:tc>
      </w:tr>
      <w:tr w:rsidR="00EB7371" w:rsidRPr="00816DA2" w14:paraId="10086845" w14:textId="77777777" w:rsidTr="0054169A">
        <w:trPr>
          <w:trHeight w:val="539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AE8E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rnett-Zieman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rnett-Zieman&lt;/Author&gt;&lt;Year&gt;2023&lt;/Year&gt;&lt;RecNum&gt;90&lt;/RecNum&gt;&lt;DisplayText&gt;(66)&lt;/DisplayText&gt;&lt;record&gt;&lt;rec-number&gt;90&lt;/rec-number&gt;&lt;foreign-keys&gt;&lt;key app="EN" db-id="9v9azf52p5x0rqez024vwp0sr0dpzzpptd5a" timestamp="1709104549"&gt;90&lt;/key&gt;&lt;/foreign-keys&gt;&lt;ref-type name="Journal Article"&gt;17&lt;/ref-type&gt;&lt;contributors&gt;&lt;authors&gt;&lt;author&gt;Burnett-Zieman, B.&lt;/author&gt;&lt;author&gt;Warren, C. E.&lt;/author&gt;&lt;author&gt;Chiundira, F.&lt;/author&gt;&lt;author&gt;Mandala, E.&lt;/author&gt;&lt;author&gt;Kachale, F.&lt;/author&gt;&lt;author&gt;McHoma, C. H.&lt;/author&gt;&lt;author&gt;Mboma, A.&lt;/author&gt;&lt;author&gt;Kamanga, M.&lt;/author&gt;&lt;author&gt;Kazembe, A.&lt;/author&gt;&lt;/authors&gt;&lt;/contributors&gt;&lt;auth-address&gt;Population Council, Washington, DC, USA.&amp;#xD;Population Council, Washington, DC, USA. cwarren@popcouncil.org.&amp;#xD;Kamuzu University of Health Sciences, Lilongwe, Malawi.&amp;#xD;Reproductive Health Directorate, Ministry of Health, Lilongwe, Malawi.&lt;/auth-address&gt;&lt;titles&gt;&lt;title&gt;Modeling Pathways to Describe How Maternal Health Care Providers&amp;apos; Mental Health Influences the Provision of Respectful Maternity Care in Malawi&lt;/title&gt;&lt;secondary-title&gt;Glob Health Sci Pract&lt;/secondary-title&gt;&lt;/titles&gt;&lt;periodical&gt;&lt;full-title&gt;Glob Health Sci Pract&lt;/full-title&gt;&lt;/periodical&gt;&lt;volume&gt;11&lt;/volume&gt;&lt;number&gt;Suppl 1&lt;/number&gt;&lt;edition&gt;2023/12/01&lt;/edition&gt;&lt;keywords&gt;&lt;keyword&gt;Humans&lt;/keyword&gt;&lt;keyword&gt;Female&lt;/keyword&gt;&lt;keyword&gt;Pregnancy&lt;/keyword&gt;&lt;keyword&gt;Mental Health&lt;/keyword&gt;&lt;keyword&gt;Malawi/epidemiology&lt;/keyword&gt;&lt;keyword&gt;Cross-Sectional Studies&lt;/keyword&gt;&lt;keyword&gt;*Maternal Health Services&lt;/keyword&gt;&lt;keyword&gt;*Burnout, Professional/epidemiology/psychology&lt;/keyword&gt;&lt;keyword&gt;Health Personnel&lt;/keyword&gt;&lt;keyword&gt;Surveys and Questionnaires&lt;/keyword&gt;&lt;/keywords&gt;&lt;dates&gt;&lt;year&gt;2023&lt;/year&gt;&lt;pub-dates&gt;&lt;date&gt;Nov 30&lt;/date&gt;&lt;/pub-dates&gt;&lt;/dates&gt;&lt;isbn&gt;2169-575x&lt;/isbn&gt;&lt;accession-num&gt;38035724&lt;/accession-num&gt;&lt;urls&gt;&lt;/urls&gt;&lt;custom2&gt;PMC10698235&lt;/custom2&gt;&lt;electronic-resource-num&gt;10.9745/ghsp-d-23-00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514E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wi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6E0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3F7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providing maternal healthcare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479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04E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Ma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1F33" w14:textId="77777777" w:rsidR="00EB7371" w:rsidRPr="007C7C9F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 telephone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E43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efu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A8A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1CE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009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sidual confounding.</w:t>
            </w:r>
          </w:p>
          <w:p w14:paraId="63059AE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social desirability bias.</w:t>
            </w:r>
          </w:p>
          <w:p w14:paraId="6914D8B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model over-fit.</w:t>
            </w:r>
          </w:p>
          <w:p w14:paraId="5FCB299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nsufficient sample size.</w:t>
            </w:r>
          </w:p>
        </w:tc>
      </w:tr>
      <w:tr w:rsidR="00EB7371" w:rsidRPr="00816DA2" w14:paraId="24CD19A1" w14:textId="77777777" w:rsidTr="0054169A">
        <w:trPr>
          <w:trHeight w:val="56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D8B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enat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énat&lt;/Author&gt;&lt;Year&gt;2022&lt;/Year&gt;&lt;RecNum&gt;16&lt;/RecNum&gt;&lt;DisplayText&gt;(15)&lt;/DisplayText&gt;&lt;record&gt;&lt;rec-number&gt;16&lt;/rec-number&gt;&lt;foreign-keys&gt;&lt;key app="EN" db-id="9v9azf52p5x0rqez024vwp0sr0dpzzpptd5a" timestamp="1705906168"&gt;16&lt;/key&gt;&lt;/foreign-keys&gt;&lt;ref-type name="Journal Article"&gt;17&lt;/ref-type&gt;&lt;contributors&gt;&lt;authors&gt;&lt;author&gt;Cénat, J. M.&lt;/author&gt;&lt;author&gt;Rousseau, C.&lt;/author&gt;&lt;author&gt;Bukaka, J.&lt;/author&gt;&lt;author&gt;Dalexis, R. D.&lt;/author&gt;&lt;author&gt;Guerrier, M.&lt;/author&gt;&lt;/authors&gt;&lt;/contributors&gt;&lt;titles&gt;&lt;title&gt;Severe Anxiety and PTSD Symptoms Among Ebola Virus Disease Survivors and Healthcare Workers in the Context of the COVID-19 Pandemic in Eastern DR Congo&lt;/title&gt;&lt;secondary-title&gt;Front Psychiatry&lt;/secondary-title&gt;&lt;/titles&gt;&lt;periodical&gt;&lt;full-title&gt;Front Psychiatry&lt;/full-title&gt;&lt;/periodical&gt;&lt;pages&gt;767656&lt;/pages&gt;&lt;volume&gt;13&lt;/volume&gt;&lt;keywords&gt;&lt;keyword&gt;Covid-19&lt;/keyword&gt;&lt;keyword&gt;Ebola virus disease (EVD)&lt;/keyword&gt;&lt;keyword&gt;anxiety&lt;/keyword&gt;&lt;keyword&gt;healthcare workers (HCWs)&lt;/keyword&gt;&lt;keyword&gt;posttraumatic stress disorder&lt;/keyword&gt;&lt;keyword&gt;survivors&lt;/keyword&gt;&lt;keyword&gt;commercial or financial relationships that could be construed as a potential&lt;/keyword&gt;&lt;keyword&gt;conflict of interest.&lt;/keyword&gt;&lt;keyword&gt;Virus Diseases&lt;/keyword&gt;&lt;keyword&gt;Stress Disorders, Post-Traumatic&lt;/keyword&gt;&lt;/keywords&gt;&lt;dates&gt;&lt;year&gt;2022&lt;/year&gt;&lt;pub-dates&gt;&lt;date&gt;2022&lt;/date&gt;&lt;/pub-dates&gt;&lt;/dates&gt;&lt;isbn&gt;1664-0640 (Print) 1664-0640&lt;/isbn&gt;&lt;accession-num&gt;rayyan-331943677&lt;/accession-num&gt;&lt;urls&gt;&lt;/urls&gt;&lt;custom1&gt;1664-0640 Cénat, Jude Mary Rousseau, Cécile Bukaka, Jacqueline Dalexis, Rose Darly Guerrier, Mireille Journal Article Front Psychiatry. 2022 May 6;13:767656. doi: 10.3389/fpsyt.2022.767656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A59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660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A0F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1B6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6204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147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BB9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F12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936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</w:p>
          <w:p w14:paraId="43CE69A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25B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6D2E003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ymptoms were not assessed pre- and post-pandemic, increasing the risk of recall bias.</w:t>
            </w:r>
          </w:p>
          <w:p w14:paraId="18CA528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Use of tools covering a broad range of traumatic events.</w:t>
            </w:r>
          </w:p>
        </w:tc>
      </w:tr>
      <w:tr w:rsidR="00EB7371" w:rsidRPr="00816DA2" w14:paraId="4B01510D" w14:textId="77777777" w:rsidTr="0054169A">
        <w:trPr>
          <w:trHeight w:val="56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CF06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horwe-Sungani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9yd2UtU3VuZ2FuaTwvQXV0aG9yPjxZZWFyPjIwMjE8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9yd2UtU3VuZ2FuaTwvQXV0aG9yPjxZZWFyPjIwMjE8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B09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9C51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9A45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94C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4C9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Sept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175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A16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E7C2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C3B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OVID-19 Anxiety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9A9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  <w:p w14:paraId="045BA62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may have introduced reporter or recall bias.</w:t>
            </w:r>
          </w:p>
        </w:tc>
      </w:tr>
      <w:tr w:rsidR="00EB7371" w:rsidRPr="00816DA2" w14:paraId="3D201302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F2C6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mmander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1tYW5kZXI8L0F1dGhvcj48WWVhcj4yMDIwPC9ZZWFy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1tYW5kZXI8L0F1dGhvcj48WWVhcj4yMDIwPC9ZZWFy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31B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ulticountry</w:t>
            </w:r>
            <w:r w:rsidRPr="00816D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F422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AB7C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Surgeons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0C2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69A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Februar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CDC6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 self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2AF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285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6CA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EA1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non-response bias.</w:t>
            </w:r>
          </w:p>
          <w:p w14:paraId="6C6A16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ility of reporting bias.</w:t>
            </w:r>
          </w:p>
          <w:p w14:paraId="3CDBED1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comparability of study findings to other settings.</w:t>
            </w:r>
          </w:p>
          <w:p w14:paraId="5C22C65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rends over time of study outcomes not assessed.</w:t>
            </w:r>
          </w:p>
        </w:tc>
      </w:tr>
      <w:tr w:rsidR="00EB7371" w:rsidRPr="00816DA2" w14:paraId="174744F6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02E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awood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wood&lt;/Author&gt;&lt;Year&gt;2022&lt;/Year&gt;&lt;RecNum&gt;19&lt;/RecNum&gt;&lt;DisplayText&gt;(67)&lt;/DisplayText&gt;&lt;record&gt;&lt;rec-number&gt;19&lt;/rec-number&gt;&lt;foreign-keys&gt;&lt;key app="EN" db-id="9v9azf52p5x0rqez024vwp0sr0dpzzpptd5a" timestamp="1705906168"&gt;19&lt;/key&gt;&lt;/foreign-keys&gt;&lt;ref-type name="Journal Article"&gt;17&lt;/ref-type&gt;&lt;contributors&gt;&lt;authors&gt;&lt;author&gt;Dawood, B.&lt;/author&gt;&lt;author&gt;Tomita, A.&lt;/author&gt;&lt;author&gt;Ramlall, S.&lt;/author&gt;&lt;/authors&gt;&lt;/contributors&gt;&lt;titles&gt;&lt;title&gt;&amp;apos;Unheard,&amp;apos; &amp;apos;uncared for&amp;apos; and &amp;apos;unsupported&amp;apos;: The mental health impact of Covid -19 on healthcare workers in KwaZulu-Natal Province, South Africa&lt;/title&gt;&lt;secondary-title&gt;PLoS One&lt;/secondary-title&gt;&lt;/titles&gt;&lt;periodical&gt;&lt;full-title&gt;PLOS ONE&lt;/full-title&gt;&lt;/periodical&gt;&lt;pages&gt;e0266008&lt;/pages&gt;&lt;volume&gt;17&lt;/volume&gt;&lt;number&gt;5&lt;/number&gt;&lt;keywords&gt;&lt;keyword&gt;Adult&lt;/keyword&gt;&lt;keyword&gt;Anxiety/epidemiology/psychology&lt;/keyword&gt;&lt;keyword&gt;*COVID-19/epidemiology&lt;/keyword&gt;&lt;keyword&gt;Cross-Sectional Studies&lt;/keyword&gt;&lt;keyword&gt;Depression/epidemiology&lt;/keyword&gt;&lt;keyword&gt;Female&lt;/keyword&gt;&lt;keyword&gt;Health Personnel/psychology&lt;/keyword&gt;&lt;keyword&gt;Humans&lt;/keyword&gt;&lt;keyword&gt;Male&lt;/keyword&gt;&lt;keyword&gt;Mental Health&lt;/keyword&gt;&lt;keyword&gt;Middle Aged&lt;/keyword&gt;&lt;keyword&gt;Pandemics&lt;/keyword&gt;&lt;keyword&gt;SARS-CoV-2&lt;/keyword&gt;&lt;keyword&gt;South Africa/epidemiology&lt;/keyword&gt;&lt;keyword&gt;South Africa&lt;/keyword&gt;&lt;/keywords&gt;&lt;dates&gt;&lt;year&gt;2022&lt;/year&gt;&lt;pub-dates&gt;&lt;date&gt;2022&lt;/date&gt;&lt;/pub-dates&gt;&lt;/dates&gt;&lt;isbn&gt;1932-6203&lt;/isbn&gt;&lt;accession-num&gt;rayyan-331943685&lt;/accession-num&gt;&lt;urls&gt;&lt;/urls&gt;&lt;custom1&gt;1932-6203 Dawood, Bilkis Orcid: 0000-0002-3864-443x Tomita, Andrew Ramlall, Suvira Journal Article PLoS One. 2022 May 4;17(5):e0266008. doi: 10.1371/journal.pone.0266008. eCollection 2022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17B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9844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4AA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42A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E387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957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1E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and snowbal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2D5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A0F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C1F7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lose-ended questionnaires limited in-depth exploration.</w:t>
            </w:r>
          </w:p>
          <w:p w14:paraId="70EEE15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bias due to the use of electronic data collection methods.</w:t>
            </w:r>
          </w:p>
        </w:tc>
      </w:tr>
      <w:tr w:rsidR="00EB7371" w:rsidRPr="00816DA2" w14:paraId="60EA4A72" w14:textId="77777777" w:rsidTr="0054169A">
        <w:trPr>
          <w:trHeight w:val="539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452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ffton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ffton&lt;/Author&gt;&lt;Year&gt;2023&lt;/Year&gt;&lt;RecNum&gt;91&lt;/RecNum&gt;&lt;DisplayText&gt;(46)&lt;/DisplayText&gt;&lt;record&gt;&lt;rec-number&gt;91&lt;/rec-number&gt;&lt;foreign-keys&gt;&lt;key app="EN" db-id="9v9azf52p5x0rqez024vwp0sr0dpzzpptd5a" timestamp="1709104549"&gt;91&lt;/key&gt;&lt;/foreign-keys&gt;&lt;ref-type name="Journal Article"&gt;17&lt;/ref-type&gt;&lt;contributors&gt;&lt;authors&gt;&lt;author&gt;Duffton, J. D.&lt;/author&gt;&lt;author&gt;Heystek, M. J.&lt;/author&gt;&lt;author&gt;Engelbrecht, A.&lt;/author&gt;&lt;author&gt;Rajan, S.&lt;/author&gt;&lt;author&gt;Du Toit, R. A.&lt;/author&gt;&lt;/authors&gt;&lt;/contributors&gt;&lt;auth-address&gt;Department of Family Medicine, Faculty of Health Sciences, University of Pretoria, Pretoria. drjulietreed@gmail.com.&lt;/auth-address&gt;&lt;titles&gt;&lt;title&gt;The psychological impact of COVID-19 on frontline doctors in Tshwane public hospitals&lt;/title&gt;&lt;secondary-title&gt;S Afr Fam Pract (2004)&lt;/secondary-title&gt;&lt;/titles&gt;&lt;periodical&gt;&lt;full-title&gt;S Afr Fam Pract (2004)&lt;/full-title&gt;&lt;/periodical&gt;&lt;pages&gt;e1-e10&lt;/pages&gt;&lt;volume&gt;65&lt;/volume&gt;&lt;number&gt;1&lt;/number&gt;&lt;edition&gt;2024/01/10&lt;/edition&gt;&lt;keywords&gt;&lt;keyword&gt;Humans&lt;/keyword&gt;&lt;keyword&gt;Cross-Sectional Studies&lt;/keyword&gt;&lt;keyword&gt;*Medically Unexplained Symptoms&lt;/keyword&gt;&lt;keyword&gt;*COVID-19/epidemiology&lt;/keyword&gt;&lt;keyword&gt;Hospitals, Public&lt;/keyword&gt;&lt;keyword&gt;Covid-19&lt;/keyword&gt;&lt;keyword&gt;South Africa&lt;/keyword&gt;&lt;keyword&gt;anxiety&lt;/keyword&gt;&lt;keyword&gt;burnout&lt;/keyword&gt;&lt;keyword&gt;depression&lt;/keyword&gt;&lt;keyword&gt;doctors&lt;/keyword&gt;&lt;keyword&gt;frontline&lt;/keyword&gt;&lt;keyword&gt;pandemic&lt;/keyword&gt;&lt;keyword&gt;psychological&lt;/keyword&gt;&lt;keyword&gt;somatic symptoms&lt;/keyword&gt;&lt;keyword&gt;stress&lt;/keyword&gt;&lt;keyword&gt;may have inappropriately influenced them in writing this article.&lt;/keyword&gt;&lt;/keywords&gt;&lt;dates&gt;&lt;year&gt;2023&lt;/year&gt;&lt;pub-dates&gt;&lt;date&gt;Dec 22&lt;/date&gt;&lt;/pub-dates&gt;&lt;/dates&gt;&lt;isbn&gt;2078-6190 (Print)&amp;#xD;2078-6190&lt;/isbn&gt;&lt;accession-num&gt;38197689&lt;/accession-num&gt;&lt;urls&gt;&lt;/urls&gt;&lt;custom2&gt;PMC10784208&lt;/custom2&gt;&lt;electronic-resource-num&gt;10.4102/safp.v65i1.58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2639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BA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94B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line doctors during the COVID-19 pandemic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A87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ine 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A65C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vember 2020-June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FC0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566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efu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01B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671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F60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06E7269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across settings.</w:t>
            </w:r>
          </w:p>
          <w:p w14:paraId="6CBF1E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selection and response bias.</w:t>
            </w:r>
          </w:p>
          <w:p w14:paraId="7AEFE9D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ssing data may have led to loss of information.</w:t>
            </w:r>
          </w:p>
        </w:tc>
      </w:tr>
      <w:tr w:rsidR="00EB7371" w:rsidRPr="00816DA2" w14:paraId="76CC1C46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EEE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amin et al., 20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lamin&lt;/Author&gt;&lt;Year&gt;2020&lt;/Year&gt;&lt;RecNum&gt;100&lt;/RecNum&gt;&lt;DisplayText&gt;(68)&lt;/DisplayText&gt;&lt;record&gt;&lt;rec-number&gt;100&lt;/rec-number&gt;&lt;foreign-keys&gt;&lt;key app="EN" db-id="9v9azf52p5x0rqez024vwp0sr0dpzzpptd5a" timestamp="1709104589"&gt;100&lt;/key&gt;&lt;/foreign-keys&gt;&lt;ref-type name="Journal Article"&gt;17&lt;/ref-type&gt;&lt;contributors&gt;&lt;authors&gt;&lt;author&gt;Elamin, Muna Mohamed&lt;/author&gt;&lt;author&gt;Hamza, Salih Boushra&lt;/author&gt;&lt;author&gt;Abdalla, Yassin Abdelrahim&lt;/author&gt;&lt;author&gt;Mustafa, Ahmed Alsayed Mohammed&lt;/author&gt;&lt;author&gt;Altayeb, Mosab Abbas&lt;/author&gt;&lt;author&gt;Mohammed, Maria Adam&lt;/author&gt;&lt;author&gt;Alhusseini, Radi Tofaha&lt;/author&gt;&lt;author&gt;Abass, Mohamed Fathelrahman Mohammed&lt;/author&gt;&lt;/authors&gt;&lt;/contributors&gt;&lt;titles&gt;&lt;title&gt;The psychological impact of the COVID-19 pandemic on health professionals in Sudan 2020&lt;/title&gt;&lt;secondary-title&gt;Sudan Journal of Medical Sciences&lt;/secondary-title&gt;&lt;/titles&gt;&lt;periodical&gt;&lt;full-title&gt;Sudan Journal of Medical Sciences&lt;/full-title&gt;&lt;/periodical&gt;&lt;pages&gt;54-70&lt;/pages&gt;&lt;volume&gt;15&lt;/volume&gt;&lt;number&gt;2&lt;/number&gt;&lt;dates&gt;&lt;year&gt;2020&lt;/year&gt;&lt;/dates&gt;&lt;isbn&gt;1858-50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C91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da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A29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2A2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71E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ine 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0022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Ma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FD0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E0B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tified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DC7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ABF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, anxiety,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7BC3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.</w:t>
            </w:r>
          </w:p>
          <w:p w14:paraId="24AC0DC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79A556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053DDDA7" w14:textId="77777777" w:rsidTr="0054169A">
        <w:trPr>
          <w:trHeight w:val="59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960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lade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xhZGU8L0F1dGhvcj48WWVhcj4yMDIyPC9ZZWFyPjxS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WxhZGU8L0F1dGhvcj48WWVhcj4yMDIyPC9ZZWFyPjxS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85F7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D79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708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DF7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55DD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rch-Jul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D38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9DBF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A13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FA0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592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he study was restricted to only participants who had smartphones and were literate.</w:t>
            </w:r>
          </w:p>
        </w:tc>
      </w:tr>
      <w:tr w:rsidR="00EB7371" w:rsidRPr="00816DA2" w14:paraId="2E09F8DE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F0C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GebreEyesus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JyZUV5ZXN1czwvQXV0aG9yPjxZZWFyPjIwMjE8L1ll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JyZUV5ZXN1czwvQXV0aG9yPjxZZWFyPjIwMjE8L1ll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E33C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FEB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71A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A58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022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811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3C3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F53F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5DF5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  <w:p w14:paraId="7316AD1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BE3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961329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bias.</w:t>
            </w:r>
          </w:p>
          <w:p w14:paraId="20DF353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Did not explore common risk factors for depression and anxiety.</w:t>
            </w:r>
          </w:p>
        </w:tc>
      </w:tr>
      <w:tr w:rsidR="00EB7371" w:rsidRPr="00816DA2" w14:paraId="0DE7E548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2DB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in et al.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in&lt;/Author&gt;&lt;Year&gt;2021&lt;/Year&gt;&lt;RecNum&gt;101&lt;/RecNum&gt;&lt;DisplayText&gt;(47)&lt;/DisplayText&gt;&lt;record&gt;&lt;rec-number&gt;101&lt;/rec-number&gt;&lt;foreign-keys&gt;&lt;key app="EN" db-id="9v9azf52p5x0rqez024vwp0sr0dpzzpptd5a" timestamp="1709104589"&gt;101&lt;/key&gt;&lt;/foreign-keys&gt;&lt;ref-type name="Journal Article"&gt;17&lt;/ref-type&gt;&lt;contributors&gt;&lt;authors&gt;&lt;author&gt;Hain, S.&lt;/author&gt;&lt;author&gt;Tomita, A.&lt;/author&gt;&lt;author&gt;Milligan, P.&lt;/author&gt;&lt;author&gt;Chiliza, B.&lt;/author&gt;&lt;/authors&gt;&lt;/contributors&gt;&lt;auth-address&gt;Department of Psychiatry, School of Clinical Medicine, College of Health Sciences, University of KwaZulu-Natal, Durban, South Africa. shaunhain@gmail.com.&lt;/auth-address&gt;&lt;titles&gt;&lt;title&gt;Retain rural doctors: Burnout, depression and anxiety in medical doctors working in rural KwaZulu-Natal Province, South Africa&lt;/title&gt;&lt;secondary-title&gt;S Afr Med J&lt;/secondary-title&gt;&lt;/titles&gt;&lt;periodical&gt;&lt;full-title&gt;S Afr Med J&lt;/full-title&gt;&lt;/periodical&gt;&lt;pages&gt;1197-1204&lt;/pages&gt;&lt;volume&gt;111&lt;/volume&gt;&lt;number&gt;12&lt;/number&gt;&lt;edition&gt;2021/12/25&lt;/edition&gt;&lt;keywords&gt;&lt;keyword&gt;Adult&lt;/keyword&gt;&lt;keyword&gt;Anxiety/*epidemiology&lt;/keyword&gt;&lt;keyword&gt;Burnout, Professional/*epidemiology&lt;/keyword&gt;&lt;keyword&gt;Cross-Sectional Studies&lt;/keyword&gt;&lt;keyword&gt;Depression/*epidemiology&lt;/keyword&gt;&lt;keyword&gt;Female&lt;/keyword&gt;&lt;keyword&gt;*Hospitals, Rural&lt;/keyword&gt;&lt;keyword&gt;Humans&lt;/keyword&gt;&lt;keyword&gt;Male&lt;/keyword&gt;&lt;keyword&gt;Physicians/*psychology/*supply &amp;amp; distribution&lt;/keyword&gt;&lt;keyword&gt;Risk Factors&lt;/keyword&gt;&lt;keyword&gt;South Africa/epidemiology&lt;/keyword&gt;&lt;keyword&gt;Surveys and Questionnaires&lt;/keyword&gt;&lt;/keywords&gt;&lt;dates&gt;&lt;year&gt;2021&lt;/year&gt;&lt;pub-dates&gt;&lt;date&gt;Dec 2&lt;/date&gt;&lt;/pub-dates&gt;&lt;/dates&gt;&lt;accession-num&gt;34949307&lt;/accession-num&gt;&lt;urls&gt;&lt;/urls&gt;&lt;electronic-resource-num&gt;10.7196/SAMJ.2021.v111i12.158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DA3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38D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4C5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ctors working in rural area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A79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9ED3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Sept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D81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047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1B1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62D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233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0EA7409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and information bias.</w:t>
            </w:r>
          </w:p>
          <w:p w14:paraId="4166556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of study findings.</w:t>
            </w:r>
          </w:p>
        </w:tc>
      </w:tr>
      <w:tr w:rsidR="00EB7371" w:rsidRPr="00816DA2" w14:paraId="06C34098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B4D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jure et al.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jure&lt;/Author&gt;&lt;Year&gt;2021&lt;/Year&gt;&lt;RecNum&gt;24&lt;/RecNum&gt;&lt;DisplayText&gt;(71)&lt;/DisplayText&gt;&lt;record&gt;&lt;rec-number&gt;24&lt;/rec-number&gt;&lt;foreign-keys&gt;&lt;key app="EN" db-id="9v9azf52p5x0rqez024vwp0sr0dpzzpptd5a" timestamp="1705906168"&gt;24&lt;/key&gt;&lt;/foreign-keys&gt;&lt;ref-type name="Journal Article"&gt;17&lt;/ref-type&gt;&lt;contributors&gt;&lt;authors&gt;&lt;author&gt;Hajure, M.&lt;/author&gt;&lt;author&gt;Dibaba, B.&lt;/author&gt;&lt;author&gt;Shemsu, S.&lt;/author&gt;&lt;author&gt;Desalegn, D.&lt;/author&gt;&lt;author&gt;Reshad, M.&lt;/author&gt;&lt;author&gt;Mohammedhussein, M.&lt;/author&gt;&lt;/authors&gt;&lt;/contributors&gt;&lt;titles&gt;&lt;title&gt;Psychological Distress Among Health Care Workers in Health Facilities of Mettu Town During COVID-19 Outbreak, South West Ethiopia, 2020&lt;/title&gt;&lt;secondary-title&gt;Front Psychiatry&lt;/secondary-title&gt;&lt;/titles&gt;&lt;periodical&gt;&lt;full-title&gt;Front Psychiatry&lt;/full-title&gt;&lt;/periodical&gt;&lt;pages&gt;574671&lt;/pages&gt;&lt;volume&gt;12&lt;/volume&gt;&lt;keywords&gt;&lt;keyword&gt;2020&lt;/keyword&gt;&lt;keyword&gt;Ethiopia&lt;/keyword&gt;&lt;keyword&gt;Mettu&lt;/keyword&gt;&lt;keyword&gt;coronavirus&lt;/keyword&gt;&lt;keyword&gt;health care provider&lt;/keyword&gt;&lt;keyword&gt;commercial or financial relationships that could be construed as a potential&lt;/keyword&gt;&lt;keyword&gt;conflict of interest.&lt;/keyword&gt;&lt;keyword&gt;Health Facilities&lt;/keyword&gt;&lt;keyword&gt;Disease Outbreaks&lt;/keyword&gt;&lt;/keywords&gt;&lt;dates&gt;&lt;year&gt;2021&lt;/year&gt;&lt;pub-dates&gt;&lt;date&gt;2021&lt;/date&gt;&lt;/pub-dates&gt;&lt;/dates&gt;&lt;isbn&gt;1664-0640 (Print) 1664-0640&lt;/isbn&gt;&lt;accession-num&gt;rayyan-331943700&lt;/accession-num&gt;&lt;urls&gt;&lt;/urls&gt;&lt;custom1&gt;1664-0640 Hajure, Mohammedamin Dibaba, Bekem Shemsu, Shuayib Desalegn, Defaru Reshad, Mohammed Mohammedhussein, Mustefa Journal Article Front Psychiatry. 2021 Jun 23;12:574671. doi: 10.3389/fpsyt.2021.57467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E3C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98F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2359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E29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4A37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02E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8F4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C9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156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, anxiety,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4C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nvenience sampling limits generalizability.</w:t>
            </w:r>
          </w:p>
          <w:p w14:paraId="5BA5E8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</w:tc>
      </w:tr>
      <w:tr w:rsidR="00EB7371" w:rsidRPr="00816DA2" w14:paraId="6F6AB11D" w14:textId="77777777" w:rsidTr="0054169A">
        <w:trPr>
          <w:trHeight w:val="539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B7D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ssan et al., 20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ssan Salman&lt;/Author&gt;&lt;Year&gt;2024&lt;/Year&gt;&lt;RecNum&gt;92&lt;/RecNum&gt;&lt;DisplayText&gt;(72)&lt;/DisplayText&gt;&lt;record&gt;&lt;rec-number&gt;92&lt;/rec-number&gt;&lt;foreign-keys&gt;&lt;key app="EN" db-id="9v9azf52p5x0rqez024vwp0sr0dpzzpptd5a" timestamp="1709104549"&gt;92&lt;/key&gt;&lt;/foreign-keys&gt;&lt;ref-type name="Journal Article"&gt;17&lt;/ref-type&gt;&lt;contributors&gt;&lt;authors&gt;&lt;author&gt;Hassan Salman, F.&lt;/author&gt;&lt;author&gt;Zainelabdin Mohamed Elmahdi, Z.&lt;/author&gt;&lt;author&gt;Elnour, S. M. B.&lt;/author&gt;&lt;/authors&gt;&lt;/contributors&gt;&lt;auth-address&gt;Sheikh Khalifa Medical City, Abu Dhabi, UAE.&amp;#xD;Sudan Medical Specialization Board, Al Khurtum, Sudan.&lt;/auth-address&gt;&lt;titles&gt;&lt;title&gt;Psychological repercussions of COVID-19 on health care workers, Sudan&lt;/title&gt;&lt;secondary-title&gt;Int J Soc Psychiatry&lt;/secondary-title&gt;&lt;/titles&gt;&lt;periodical&gt;&lt;full-title&gt;Int J Soc Psychiatry&lt;/full-title&gt;&lt;/periodical&gt;&lt;pages&gt;182-189&lt;/pages&gt;&lt;volume&gt;70&lt;/volume&gt;&lt;number&gt;1&lt;/number&gt;&lt;edition&gt;2023/09/27&lt;/edition&gt;&lt;keywords&gt;&lt;keyword&gt;Humans&lt;/keyword&gt;&lt;keyword&gt;Male&lt;/keyword&gt;&lt;keyword&gt;Female&lt;/keyword&gt;&lt;keyword&gt;*COVID-19/epidemiology&lt;/keyword&gt;&lt;keyword&gt;SARS-CoV-2&lt;/keyword&gt;&lt;keyword&gt;*Sleep Initiation and Maintenance Disorders&lt;/keyword&gt;&lt;keyword&gt;Cross-Sectional Studies&lt;/keyword&gt;&lt;keyword&gt;Sudan/epidemiology&lt;/keyword&gt;&lt;keyword&gt;Depression/epidemiology/psychology&lt;/keyword&gt;&lt;keyword&gt;Health Personnel/psychology&lt;/keyword&gt;&lt;keyword&gt;Anxiety/epidemiology/psychology&lt;/keyword&gt;&lt;keyword&gt;Covid-19&lt;/keyword&gt;&lt;keyword&gt;HCWs and COVID-19&lt;/keyword&gt;&lt;keyword&gt;psychological consequences&lt;/keyword&gt;&lt;/keywords&gt;&lt;dates&gt;&lt;year&gt;2024&lt;/year&gt;&lt;pub-dates&gt;&lt;date&gt;Feb&lt;/date&gt;&lt;/pub-dates&gt;&lt;/dates&gt;&lt;isbn&gt;0020-7640&lt;/isbn&gt;&lt;accession-num&gt;37753906&lt;/accession-num&gt;&lt;urls&gt;&lt;/urls&gt;&lt;electronic-resource-num&gt;10.1177/002076402311994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6D53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da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FD4C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097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3F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FF3D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 2020-September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ADF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E984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84F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93A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618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4CC4FBED" w14:textId="77777777" w:rsidTr="0054169A">
        <w:trPr>
          <w:trHeight w:val="215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986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uman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man&lt;/Author&gt;&lt;Year&gt;2023&lt;/Year&gt;&lt;RecNum&gt;93&lt;/RecNum&gt;&lt;DisplayText&gt;(58)&lt;/DisplayText&gt;&lt;record&gt;&lt;rec-number&gt;93&lt;/rec-number&gt;&lt;foreign-keys&gt;&lt;key app="EN" db-id="9v9azf52p5x0rqez024vwp0sr0dpzzpptd5a" timestamp="1709104549"&gt;93&lt;/key&gt;&lt;/foreign-keys&gt;&lt;ref-type name="Journal Article"&gt;17&lt;/ref-type&gt;&lt;contributors&gt;&lt;authors&gt;&lt;author&gt;Human, A. K.&lt;/author&gt;&lt;author&gt;Vahed, N.&lt;/author&gt;&lt;author&gt;Marais, B.&lt;/author&gt;&lt;/authors&gt;&lt;/contributors&gt;&lt;auth-address&gt;Department of Psychiatry, Faculty of Health Sciences, School of Clinical Medicine, University of the Witwatersrand, Johannesburg, South Africa.&lt;/auth-address&gt;&lt;titles&gt;&lt;title&gt;Post-traumatic stress symptoms in mental healthcare workers during the COVID-19 outbreak&lt;/title&gt;&lt;secondary-title&gt;S Afr J Psychiatr&lt;/secondary-title&gt;&lt;/titles&gt;&lt;periodical&gt;&lt;full-title&gt;S Afr J Psychiatr&lt;/full-title&gt;&lt;/periodical&gt;&lt;pages&gt;2098&lt;/pages&gt;&lt;volume&gt;29&lt;/volume&gt;&lt;edition&gt;2023/11/06&lt;/edition&gt;&lt;keywords&gt;&lt;keyword&gt;Covid-19&lt;/keyword&gt;&lt;keyword&gt;Gauteng province&lt;/keyword&gt;&lt;keyword&gt;South Africa&lt;/keyword&gt;&lt;keyword&gt;coping skills&lt;/keyword&gt;&lt;keyword&gt;mental healthcare workers&lt;/keyword&gt;&lt;keyword&gt;perceived social support&lt;/keyword&gt;&lt;keyword&gt;post-traumatic stress symptoms&lt;/keyword&gt;&lt;/keywords&gt;&lt;dates&gt;&lt;year&gt;2023&lt;/year&gt;&lt;/dates&gt;&lt;isbn&gt;1608-9685 (Print)&amp;#xD;1608-9685&lt;/isbn&gt;&lt;accession-num&gt;37928938&lt;/accession-num&gt;&lt;urls&gt;&lt;/urls&gt;&lt;custom2&gt;PMC10623589&lt;/custom2&gt;&lt;electronic-resource-num&gt;10.4102/sajpsychiatry.v29i0.2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77F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22C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591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providing mental healthcare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E2A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6208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ly 2021-June 202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861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8E7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9BE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F93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14E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, small sample size, and specialized study population limit generalizability.</w:t>
            </w:r>
          </w:p>
          <w:p w14:paraId="169D3B1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8F1513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54C6AE36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8A3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bigbami et al., 20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bigbami&lt;/Author&gt;&lt;Year&gt;2022&lt;/Year&gt;&lt;RecNum&gt;102&lt;/RecNum&gt;&lt;DisplayText&gt;(42)&lt;/DisplayText&gt;&lt;record&gt;&lt;rec-number&gt;102&lt;/rec-number&gt;&lt;foreign-keys&gt;&lt;key app="EN" db-id="9v9azf52p5x0rqez024vwp0sr0dpzzpptd5a" timestamp="1709104589"&gt;102&lt;/key&gt;&lt;/foreign-keys&gt;&lt;ref-type name="Journal Article"&gt;17&lt;/ref-type&gt;&lt;contributors&gt;&lt;authors&gt;&lt;author&gt;Ibigbami,Olanrewaju Ibikunle&lt;/author&gt;&lt;author&gt;Akinsulore,Adesanmi&lt;/author&gt;&lt;author&gt;Opakunle,Tolu&lt;/author&gt;&lt;author&gt;Seun-Fadipe,Champion&lt;/author&gt;&lt;author&gt;Oginni,Olakunle Ayokunmi&lt;/author&gt;&lt;author&gt;Okorie,Victor Ogbonnaya&lt;/author&gt;&lt;author&gt;Oloniniyi,Ibidunni&lt;/author&gt;&lt;author&gt;Olibamoyo,Olushola&lt;/author&gt;&lt;author&gt;Aloba,Olutayo Olubunmi&lt;/author&gt;&lt;author&gt;Mapayi,Boladale&lt;/author&gt;&lt;author&gt;Adewuya,Abiodun&lt;/author&gt;&lt;/authors&gt;&lt;/contributors&gt;&lt;titles&gt;&lt;title&gt;Psychological Distress, Anxiety, Depression, and Associated Factors Among Nigerian Healthcare Workers During COVID-19 Pandemic: A Cross-Sectional Study&lt;/title&gt;&lt;secondary-title&gt;International Journal of Public Health&lt;/secondary-title&gt;&lt;short-title&gt;Psychological distress, and mental status of health workers in Nigeria&lt;/short-title&gt;&lt;/titles&gt;&lt;periodical&gt;&lt;full-title&gt;International Journal of Public Health&lt;/full-title&gt;&lt;/periodical&gt;&lt;volume&gt;67&lt;/volume&gt;&lt;keywords&gt;&lt;keyword&gt;Nigeria,Nurses,Psychological distress,COVID-19 pandemic,Doctors&lt;/keyword&gt;&lt;/keywords&gt;&lt;dates&gt;&lt;year&gt;2022&lt;/year&gt;&lt;pub-dates&gt;&lt;date&gt;2022-November-17&lt;/date&gt;&lt;/pub-dates&gt;&lt;/dates&gt;&lt;isbn&gt;1661-8564&lt;/isbn&gt;&lt;work-type&gt;Original Article&lt;/work-type&gt;&lt;urls&gt;&lt;related-urls&gt;&lt;url&gt;https://www.ssph-journal.org/articles/10.3389/ijph.2022.1604835&lt;/url&gt;&lt;/related-urls&gt;&lt;/urls&gt;&lt;electronic-resource-num&gt;10.3389/ijph.2022.160483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298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813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34F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ctors and 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A55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4690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l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1C61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7BD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tified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E96A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E4C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650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4012929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call bias.</w:t>
            </w:r>
          </w:p>
          <w:p w14:paraId="238F8AA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other cadres.</w:t>
            </w:r>
          </w:p>
        </w:tc>
      </w:tr>
      <w:tr w:rsidR="00EB7371" w:rsidRPr="00816DA2" w14:paraId="599391F8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386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drees &amp; Bashir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drees&lt;/Author&gt;&lt;Year&gt;2023&lt;/Year&gt;&lt;RecNum&gt;103&lt;/RecNum&gt;&lt;DisplayText&gt;(73)&lt;/DisplayText&gt;&lt;record&gt;&lt;rec-number&gt;103&lt;/rec-number&gt;&lt;foreign-keys&gt;&lt;key app="EN" db-id="9v9azf52p5x0rqez024vwp0sr0dpzzpptd5a" timestamp="1709104589"&gt;103&lt;/key&gt;&lt;/foreign-keys&gt;&lt;ref-type name="Journal Article"&gt;17&lt;/ref-type&gt;&lt;contributors&gt;&lt;authors&gt;&lt;author&gt;Idrees, Malaz Hassan Dafaalla&lt;/author&gt;&lt;author&gt;Bashir, Moez Mohammed Ibrahim&lt;/author&gt;&lt;/authors&gt;&lt;/contributors&gt;&lt;titles&gt;&lt;title&gt;The psychological impact of the COVID-19 pandemic on the Sudanese healthcare workers in quarantine centers: a cross-sectional study 2020–2021&lt;/title&gt;&lt;secondary-title&gt;Middle East Current Psychiatry&lt;/secondary-title&gt;&lt;/titles&gt;&lt;periodical&gt;&lt;full-title&gt;Middle East Current Psychiatry&lt;/full-title&gt;&lt;/periodical&gt;&lt;pages&gt;1-8&lt;/pages&gt;&lt;volume&gt;30&lt;/volume&gt;&lt;number&gt;1&lt;/number&gt;&lt;dates&gt;&lt;year&gt;2023&lt;/year&gt;&lt;/dates&gt;&lt;isbn&gt;2090-541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27F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da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64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36B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B99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5792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December 2020-Januar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959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2DA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2B7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53F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EFF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call bias.</w:t>
            </w:r>
          </w:p>
          <w:p w14:paraId="6DB1D05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other hospitals.</w:t>
            </w:r>
          </w:p>
        </w:tc>
      </w:tr>
      <w:tr w:rsidR="00EB7371" w:rsidRPr="00816DA2" w14:paraId="340364C8" w14:textId="77777777" w:rsidTr="0054169A">
        <w:trPr>
          <w:trHeight w:val="100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BF9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Jemal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emal&lt;/Author&gt;&lt;Year&gt;2021&lt;/Year&gt;&lt;RecNum&gt;25&lt;/RecNum&gt;&lt;DisplayText&gt;(74)&lt;/DisplayText&gt;&lt;record&gt;&lt;rec-number&gt;25&lt;/rec-number&gt;&lt;foreign-keys&gt;&lt;key app="EN" db-id="9v9azf52p5x0rqez024vwp0sr0dpzzpptd5a" timestamp="1705906168"&gt;25&lt;/key&gt;&lt;/foreign-keys&gt;&lt;ref-type name="Journal Article"&gt;17&lt;/ref-type&gt;&lt;contributors&gt;&lt;authors&gt;&lt;author&gt;Jemal, K.&lt;/author&gt;&lt;author&gt;Deriba, B. S.&lt;/author&gt;&lt;author&gt;Geleta, T. A.&lt;/author&gt;&lt;author&gt;Tesema, M.&lt;/author&gt;&lt;author&gt;Awol, M.&lt;/author&gt;&lt;author&gt;Mengistu, E.&lt;/author&gt;&lt;author&gt;Annous, Y.&lt;/author&gt;&lt;/authors&gt;&lt;/contributors&gt;&lt;titles&gt;&lt;title&gt;Self-Reported Symptoms of Depression, Anxiety, and Stress Among Healthcare Workers in Ethiopia During the COVID-19 Pandemic: A Cross-Sectional Study&lt;/title&gt;&lt;secondary-title&gt;Neuropsychiatr Dis Treat&lt;/secondary-title&gt;&lt;/titles&gt;&lt;periodical&gt;&lt;full-title&gt;Neuropsychiatr Dis Treat&lt;/full-title&gt;&lt;/periodical&gt;&lt;pages&gt;1363-1373&lt;/pages&gt;&lt;volume&gt;17&lt;/volume&gt;&lt;keywords&gt;&lt;keyword&gt;Covid-19&lt;/keyword&gt;&lt;keyword&gt;Ethiopia&lt;/keyword&gt;&lt;keyword&gt;anxiety&lt;/keyword&gt;&lt;keyword&gt;depression&lt;/keyword&gt;&lt;keyword&gt;health care workers&lt;/keyword&gt;&lt;keyword&gt;stress&lt;/keyword&gt;&lt;keyword&gt;Cross-Sectional Studies&lt;/keyword&gt;&lt;keyword&gt;Cesarean Section&lt;/keyword&gt;&lt;/keywords&gt;&lt;dates&gt;&lt;year&gt;2021&lt;/year&gt;&lt;pub-dates&gt;&lt;date&gt;2021&lt;/date&gt;&lt;/pub-dates&gt;&lt;/dates&gt;&lt;isbn&gt;1176-6328 (Print) 1176-6328&lt;/isbn&gt;&lt;accession-num&gt;rayyan-331943704&lt;/accession-num&gt;&lt;urls&gt;&lt;/urls&gt;&lt;custom1&gt;1178-2021 Jemal, Kemal Orcid: 0000-0001-8922-1827 Deriba, Berhanu Senbeta Orcid: 0000-0002-4282-1427 Geleta, Tinsae Abeya Orcid: 0000-0002-5979-9641 Tesema, Mengistu Awol, Mukemil Mengistu, Endeshaw Annous, Youssef Journal Article Neuropsychiatr Dis Treat. 2021 May 6;17:1363-1373. doi: 10.2147/NDT.S30624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F92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FE1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D00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CCF2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7FE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-Jul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F9DD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D6F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tratified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A31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2EA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Anxiet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pression </w:t>
            </w:r>
          </w:p>
          <w:p w14:paraId="2F24BEF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DEF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21FAB8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other settings.</w:t>
            </w:r>
          </w:p>
        </w:tc>
      </w:tr>
      <w:tr w:rsidR="00EB7371" w:rsidRPr="00816DA2" w14:paraId="5157F04C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1C3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abunga &amp; Okalo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bunga&lt;/Author&gt;&lt;Year&gt;2021&lt;/Year&gt;&lt;RecNum&gt;27&lt;/RecNum&gt;&lt;DisplayText&gt;(39)&lt;/DisplayText&gt;&lt;record&gt;&lt;rec-number&gt;27&lt;/rec-number&gt;&lt;foreign-keys&gt;&lt;key app="EN" db-id="9v9azf52p5x0rqez024vwp0sr0dpzzpptd5a" timestamp="1705906168"&gt;27&lt;/key&gt;&lt;/foreign-keys&gt;&lt;ref-type name="Journal Article"&gt;17&lt;/ref-type&gt;&lt;contributors&gt;&lt;authors&gt;&lt;author&gt;Kabunga, A.&lt;/author&gt;&lt;author&gt;Okalo, P.&lt;/author&gt;&lt;/authors&gt;&lt;/contributors&gt;&lt;titles&gt;&lt;title&gt;Frontline Nurses&amp;apos; Post-Traumatic Stress Disorder and Associated Predictive Factors During the Second Wave of COVID-19 in Central, Uganda&lt;/title&gt;&lt;secondary-title&gt;Neuropsychiatr Dis Treat&lt;/secondary-title&gt;&lt;/titles&gt;&lt;periodical&gt;&lt;full-title&gt;Neuropsychiatr Dis Treat&lt;/full-title&gt;&lt;/periodical&gt;&lt;pages&gt;3627-3633&lt;/pages&gt;&lt;volume&gt;17&lt;/volume&gt;&lt;keywords&gt;&lt;keyword&gt;Covid-19&lt;/keyword&gt;&lt;keyword&gt;Uganda&lt;/keyword&gt;&lt;keyword&gt;frontline nurses&lt;/keyword&gt;&lt;keyword&gt;post-traumatic stress&lt;/keyword&gt;&lt;keyword&gt;Stress Disorders, Post-Traumatic&lt;/keyword&gt;&lt;/keywords&gt;&lt;dates&gt;&lt;year&gt;2021&lt;/year&gt;&lt;pub-dates&gt;&lt;date&gt;2021&lt;/date&gt;&lt;/pub-dates&gt;&lt;/dates&gt;&lt;isbn&gt;1176-6328 (Print) 1176-6328&lt;/isbn&gt;&lt;accession-num&gt;rayyan-331943706&lt;/accession-num&gt;&lt;urls&gt;&lt;/urls&gt;&lt;custom1&gt;1178-2021 Kabunga, Amir Okalo, Ponsiano Journal Article Neuropsychiatr Dis Treat. 2021 Dec 14;17:3627-3633. doi: 10.2147/NDT.S34077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D98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DE9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D53C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600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57A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June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148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B3D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mple random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A24A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F33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7705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69CEB9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  <w:p w14:paraId="6D076FC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of study findings.</w:t>
            </w:r>
          </w:p>
        </w:tc>
      </w:tr>
      <w:tr w:rsidR="00EB7371" w:rsidRPr="00816DA2" w14:paraId="1AF651B3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A66B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ibret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JyZXQ8L0F1dGhvcj48WWVhcj4yMDIwPC9ZZWFyPjxS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JyZXQ8L0F1dGhvcj48WWVhcj4yMDIwPC9ZZWFyPjxS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F21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E290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049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378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F6B4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June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4E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E40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2D6F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681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F3A8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R</w:t>
            </w:r>
          </w:p>
        </w:tc>
      </w:tr>
      <w:tr w:rsidR="00EB7371" w:rsidRPr="00816DA2" w14:paraId="08ADBDC9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FA0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im et al.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5PC9ZZWFyPjxSZWNO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5PC9ZZWFyPjxSZWNO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824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F6B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BE6A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providing HIV care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9D0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2C7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  <w:lang w:val="en-KE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  <w:lang w:val="en-KE"/>
              </w:rPr>
              <w:t>August 2015-January 2016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C4C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BCF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6CE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9D6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F51B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ocial desirability bias.</w:t>
            </w:r>
          </w:p>
        </w:tc>
      </w:tr>
      <w:tr w:rsidR="00EB7371" w:rsidRPr="00816DA2" w14:paraId="47EB3F55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6A4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wobah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wobah&lt;/Author&gt;&lt;Year&gt;2021&lt;/Year&gt;&lt;RecNum&gt;30&lt;/RecNum&gt;&lt;DisplayText&gt;(75)&lt;/DisplayText&gt;&lt;record&gt;&lt;rec-number&gt;30&lt;/rec-number&gt;&lt;foreign-keys&gt;&lt;key app="EN" db-id="9v9azf52p5x0rqez024vwp0sr0dpzzpptd5a" timestamp="1705906168"&gt;30&lt;/key&gt;&lt;/foreign-keys&gt;&lt;ref-type name="Journal Article"&gt;17&lt;/ref-type&gt;&lt;contributors&gt;&lt;authors&gt;&lt;author&gt;Kwobah, E. K.&lt;/author&gt;&lt;author&gt;Mwangi, A.&lt;/author&gt;&lt;author&gt;Patel, K.&lt;/author&gt;&lt;author&gt;Mwogi, T.&lt;/author&gt;&lt;author&gt;Kiptoo, R.&lt;/author&gt;&lt;author&gt;Atwoli, L.&lt;/author&gt;&lt;/authors&gt;&lt;/contributors&gt;&lt;titles&gt;&lt;title&gt;Mental Disorders Among Health Care Workers at the Early Phase of COVID-19 Pandemic in Kenya; Findings of an Online Descriptive Survey&lt;/title&gt;&lt;secondary-title&gt;Front Psychiatry&lt;/secondary-title&gt;&lt;/titles&gt;&lt;periodical&gt;&lt;full-title&gt;Front Psychiatry&lt;/full-title&gt;&lt;/periodical&gt;&lt;pages&gt;665611&lt;/pages&gt;&lt;volume&gt;12&lt;/volume&gt;&lt;keywords&gt;&lt;keyword&gt;Covid-19&lt;/keyword&gt;&lt;keyword&gt;Kenya&lt;/keyword&gt;&lt;keyword&gt;health care workers&lt;/keyword&gt;&lt;keyword&gt;mental disorders&lt;/keyword&gt;&lt;keyword&gt;prevalence&lt;/keyword&gt;&lt;keyword&gt;commercial or financial relationships that could be construed as a potential&lt;/keyword&gt;&lt;keyword&gt;conflict of interest.&lt;/keyword&gt;&lt;/keywords&gt;&lt;dates&gt;&lt;year&gt;2021&lt;/year&gt;&lt;pub-dates&gt;&lt;date&gt;2021&lt;/date&gt;&lt;/pub-dates&gt;&lt;/dates&gt;&lt;isbn&gt;1664-0640 (Print) 1664-0640&lt;/isbn&gt;&lt;accession-num&gt;rayyan-331943712&lt;/accession-num&gt;&lt;urls&gt;&lt;/urls&gt;&lt;custom1&gt;1664-0640 Kwobah, Edith Kamaru Mwangi, Ann Patel, Kirtika Mwogi, Thomas Kiptoo, Robert Atwoli, Lukoye Journal Article Front Psychiatry. 2021 Jul 22;12:665611. doi: 10.3389/fpsyt.2021.665611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668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623B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CE7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DBB8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 survey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712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June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83F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8D6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nowbal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721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0B9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8345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530BAB1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  <w:p w14:paraId="01AF7CE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nvenience sampling limits generalizability.</w:t>
            </w:r>
          </w:p>
          <w:p w14:paraId="4456905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17EF48F6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6A6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banga et al.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banga&lt;/Author&gt;&lt;Year&gt;2019&lt;/Year&gt;&lt;RecNum&gt;33&lt;/RecNum&gt;&lt;DisplayText&gt;(4)&lt;/DisplayText&gt;&lt;record&gt;&lt;rec-number&gt;33&lt;/rec-number&gt;&lt;foreign-keys&gt;&lt;key app="EN" db-id="9v9azf52p5x0rqez024vwp0sr0dpzzpptd5a" timestamp="1705906168"&gt;33&lt;/key&gt;&lt;/foreign-keys&gt;&lt;ref-type name="Journal Article"&gt;17&lt;/ref-type&gt;&lt;contributors&gt;&lt;authors&gt;&lt;author&gt;Mbanga, C.&lt;/author&gt;&lt;author&gt;Makebe, H.&lt;/author&gt;&lt;author&gt;Tim, D.&lt;/author&gt;&lt;author&gt;Fonkou, S.&lt;/author&gt;&lt;author&gt;Toukam, L.&lt;/author&gt;&lt;author&gt;Njim, T.&lt;/author&gt;&lt;/authors&gt;&lt;/contributors&gt;&lt;titles&gt;&lt;title&gt;Burnout as a predictor of depression: a cross-sectional study of the sociodemographic and clinical predictors of depression amongst nurses in Cameroon&lt;/title&gt;&lt;secondary-title&gt;BMC Nurs&lt;/secondary-title&gt;&lt;/titles&gt;&lt;periodical&gt;&lt;full-title&gt;BMC Nurs&lt;/full-title&gt;&lt;/periodical&gt;&lt;pages&gt;50&lt;/pages&gt;&lt;volume&gt;18&lt;/volume&gt;&lt;keywords&gt;&lt;keyword&gt;Burnout syndrome&lt;/keyword&gt;&lt;keyword&gt;Cameroon&lt;/keyword&gt;&lt;keyword&gt;Depression&lt;/keyword&gt;&lt;keyword&gt;Nurses&lt;/keyword&gt;&lt;keyword&gt;Oldenburg burnout inventory&lt;/keyword&gt;&lt;keyword&gt;Patient health Questionnaire-9&lt;/keyword&gt;&lt;keyword&gt;Cross-Sectional Studies&lt;/keyword&gt;&lt;keyword&gt;Cesarean Section&lt;/keyword&gt;&lt;/keywords&gt;&lt;dates&gt;&lt;year&gt;2019&lt;/year&gt;&lt;pub-dates&gt;&lt;date&gt;2019&lt;/date&gt;&lt;/pub-dates&gt;&lt;/dates&gt;&lt;isbn&gt;1472-6955 (Print) 1472-6955&lt;/isbn&gt;&lt;accession-num&gt;rayyan-331943715&lt;/accession-num&gt;&lt;urls&gt;&lt;/urls&gt;&lt;custom1&gt;1472-6955 Mbanga, Clarence Makebe, Haman Tim, Divine Fonkou, Steve Toukam, Louise Njim, Tsi Orcid: 0000-0002-0789-0443 Journal Article BMC Nurs. 2019 Nov 1;18:50. doi: 10.1186/s12912-019-0377-4. eCollection 2019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F3E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ameroo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94A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72D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urses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16A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7370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anuary-June 2018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4BB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253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ecut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726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128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F20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call bias.</w:t>
            </w:r>
          </w:p>
          <w:p w14:paraId="4D06C6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Overlap of symptoms and cross-sectional design precludes causal inferences.</w:t>
            </w:r>
          </w:p>
        </w:tc>
      </w:tr>
      <w:tr w:rsidR="00EB7371" w:rsidRPr="00816DA2" w14:paraId="646FF392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B28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c Magh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c Magh&lt;/Author&gt;&lt;Year&gt;2023&lt;/Year&gt;&lt;RecNum&gt;94&lt;/RecNum&gt;&lt;DisplayText&gt;(76)&lt;/DisplayText&gt;&lt;record&gt;&lt;rec-number&gt;94&lt;/rec-number&gt;&lt;foreign-keys&gt;&lt;key app="EN" db-id="9v9azf52p5x0rqez024vwp0sr0dpzzpptd5a" timestamp="1709104549"&gt;94&lt;/key&gt;&lt;/foreign-keys&gt;&lt;ref-type name="Journal Article"&gt;17&lt;/ref-type&gt;&lt;contributors&gt;&lt;authors&gt;&lt;author&gt;Mc Magh, C.&lt;/author&gt;&lt;author&gt;Fadahun, O.&lt;/author&gt;&lt;author&gt;Francis, J. M.&lt;/author&gt;&lt;/authors&gt;&lt;/contributors&gt;&lt;auth-address&gt;Department of Family Medicine and Primary Care, School of Clinical Medicine, Faculty of Health Sciences, University of the Witwatersrand, Johannesburg, South Africa.&lt;/auth-address&gt;&lt;titles&gt;&lt;title&gt;Prevalence and correlates of alcohol use, mental disorders, and awareness and utilization of support services among healthcare professionals in West Rand District, Gauteng, South Africa: a cross-sectional study&lt;/title&gt;&lt;secondary-title&gt;Fam Pract&lt;/secondary-title&gt;&lt;/titles&gt;&lt;periodical&gt;&lt;full-title&gt;Fam Pract&lt;/full-title&gt;&lt;/periodical&gt;&lt;edition&gt;2023/09/15&lt;/edition&gt;&lt;keywords&gt;&lt;keyword&gt;South Africa&lt;/keyword&gt;&lt;keyword&gt;anxiety&lt;/keyword&gt;&lt;keyword&gt;healthcare professionals&lt;/keyword&gt;&lt;keyword&gt;risky drinking&lt;/keyword&gt;&lt;keyword&gt;suicide symptoms&lt;/keyword&gt;&lt;/keywords&gt;&lt;dates&gt;&lt;year&gt;2023&lt;/year&gt;&lt;pub-dates&gt;&lt;date&gt;Sep 15&lt;/date&gt;&lt;/pub-dates&gt;&lt;/dates&gt;&lt;isbn&gt;0263-2136&lt;/isbn&gt;&lt;accession-num&gt;37713606&lt;/accession-num&gt;&lt;urls&gt;&lt;/urls&gt;&lt;electronic-resource-num&gt;10.1093/fampra/cmad0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930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67A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46C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7F8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FD05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 2021-March 202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768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8DA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287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480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, anxiety, and COVID-19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483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Cross-sectional design precludes causal inferences.</w:t>
            </w:r>
          </w:p>
          <w:p w14:paraId="5B78B36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  <w:p w14:paraId="4088856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call bias.</w:t>
            </w:r>
          </w:p>
          <w:p w14:paraId="5072F00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ocial desirability bias.</w:t>
            </w:r>
          </w:p>
        </w:tc>
      </w:tr>
      <w:tr w:rsidR="00EB7371" w:rsidRPr="00816DA2" w14:paraId="444E9F54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018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ekonen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ekonen&lt;/Author&gt;&lt;Year&gt;2020&lt;/Year&gt;&lt;RecNum&gt;34&lt;/RecNum&gt;&lt;DisplayText&gt;(40)&lt;/DisplayText&gt;&lt;record&gt;&lt;rec-number&gt;34&lt;/rec-number&gt;&lt;foreign-keys&gt;&lt;key app="EN" db-id="9v9azf52p5x0rqez024vwp0sr0dpzzpptd5a" timestamp="1705906168"&gt;34&lt;/key&gt;&lt;/foreign-keys&gt;&lt;ref-type name="Journal Article"&gt;17&lt;/ref-type&gt;&lt;contributors&gt;&lt;authors&gt;&lt;author&gt;Mekonen, E.&lt;/author&gt;&lt;author&gt;Shetie, B.&lt;/author&gt;&lt;author&gt;Muluneh, N.&lt;/author&gt;&lt;/authors&gt;&lt;/contributors&gt;&lt;titles&gt;&lt;title&gt;The Psychological Impact of COVID-19 Outbreak on Nurses Working in the Northwest of Amhara Regional State Referral Hospitals, Northwest Ethiopia&lt;/title&gt;&lt;secondary-title&gt;Psychol Res Behav Manag&lt;/secondary-title&gt;&lt;/titles&gt;&lt;periodical&gt;&lt;full-title&gt;Psychol Res Behav Manag&lt;/full-title&gt;&lt;/periodical&gt;&lt;pages&gt;1353-1364&lt;/pages&gt;&lt;volume&gt;13&lt;/volume&gt;&lt;keywords&gt;&lt;keyword&gt;Covid-19&lt;/keyword&gt;&lt;keyword&gt;anxiety&lt;/keyword&gt;&lt;keyword&gt;depression&lt;/keyword&gt;&lt;keyword&gt;nurses&lt;/keyword&gt;&lt;keyword&gt;stress&lt;/keyword&gt;&lt;keyword&gt;Northwestern United States&lt;/keyword&gt;&lt;keyword&gt;Referral and Consultation&lt;/keyword&gt;&lt;keyword&gt;Disease Outbreaks&lt;/keyword&gt;&lt;/keywords&gt;&lt;dates&gt;&lt;year&gt;2020&lt;/year&gt;&lt;pub-dates&gt;&lt;date&gt;2020&lt;/date&gt;&lt;/pub-dates&gt;&lt;/dates&gt;&lt;isbn&gt;1179-1578 (Print) 1179-1578&lt;/isbn&gt;&lt;accession-num&gt;rayyan-331943717&lt;/accession-num&gt;&lt;urls&gt;&lt;/urls&gt;&lt;custom1&gt;1179-1578 Mekonen, Enyew Orcid: 0000-0001-6931-9202 Shetie, Belayneh Muluneh, Niguse Journal Article Psychol Res Behav Manag. 2021 Jan 5;13:1353-1364. doi: 10.2147/PRBM.S291446. eCollection 2020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870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121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7BF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298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9FEC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063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370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EE5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E87E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6BE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ing bias.</w:t>
            </w:r>
          </w:p>
          <w:p w14:paraId="032865B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hort study duration.</w:t>
            </w:r>
          </w:p>
          <w:p w14:paraId="3FD4084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 sub-group analysis comparing nurses working in different departments.</w:t>
            </w:r>
          </w:p>
        </w:tc>
      </w:tr>
      <w:tr w:rsidR="00EB7371" w:rsidRPr="00816DA2" w14:paraId="0C9CEB2F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3CF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kogwu, 20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okogwu&lt;/Author&gt;&lt;Year&gt;2022&lt;/Year&gt;&lt;RecNum&gt;113&lt;/RecNum&gt;&lt;DisplayText&gt;(77)&lt;/DisplayText&gt;&lt;record&gt;&lt;rec-number&gt;113&lt;/rec-number&gt;&lt;foreign-keys&gt;&lt;key app="EN" db-id="9v9azf52p5x0rqez024vwp0sr0dpzzpptd5a" timestamp="1710335194"&gt;113&lt;/key&gt;&lt;/foreign-keys&gt;&lt;ref-type name="Journal Article"&gt;17&lt;/ref-type&gt;&lt;contributors&gt;&lt;authors&gt;&lt;author&gt;Mokogwu, Ndubuisi&lt;/author&gt;&lt;/authors&gt;&lt;/contributors&gt;&lt;titles&gt;&lt;title&gt;Psychological challenges and coping strategies of quarantined healthcare workers exposed to confirmed COVID-19 cases in a tertiary hospital in Edo state&lt;/title&gt;&lt;secondary-title&gt;Journal of the Pan African Thoracic Society&lt;/secondary-title&gt;&lt;/titles&gt;&lt;periodical&gt;&lt;full-title&gt;Journal of the Pan African Thoracic Society&lt;/full-title&gt;&lt;/periodical&gt;&lt;pages&gt;71-77&lt;/pages&gt;&lt;volume&gt;3&lt;/volume&gt;&lt;number&gt;2&lt;/number&gt;&lt;dates&gt;&lt;year&gt;2022&lt;/year&gt;&lt;/dates&gt;&lt;isbn&gt;2694-456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EB2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005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6E5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ultiples cadre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HCWs quarantined during COVID-19 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883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4C846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Ma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0FE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lf-administered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EF1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9EA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16D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8D2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mall sample size.</w:t>
            </w:r>
          </w:p>
          <w:p w14:paraId="127AD07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</w:tc>
      </w:tr>
      <w:tr w:rsidR="00EB7371" w:rsidRPr="00816DA2" w14:paraId="1DF7BCA3" w14:textId="77777777" w:rsidTr="0054169A">
        <w:trPr>
          <w:trHeight w:val="83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1E2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ulatu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latu&lt;/Author&gt;&lt;Year&gt;2021&lt;/Year&gt;&lt;RecNum&gt;35&lt;/RecNum&gt;&lt;DisplayText&gt;(78)&lt;/DisplayText&gt;&lt;record&gt;&lt;rec-number&gt;35&lt;/rec-number&gt;&lt;foreign-keys&gt;&lt;key app="EN" db-id="9v9azf52p5x0rqez024vwp0sr0dpzzpptd5a" timestamp="1705906168"&gt;35&lt;/key&gt;&lt;/foreign-keys&gt;&lt;ref-type name="Journal Article"&gt;17&lt;/ref-type&gt;&lt;contributors&gt;&lt;authors&gt;&lt;author&gt;Mulatu, H. A.&lt;/author&gt;&lt;author&gt;Tesfaye, M.&lt;/author&gt;&lt;author&gt;Woldeyes, E.&lt;/author&gt;&lt;author&gt;Bayisa, T.&lt;/author&gt;&lt;author&gt;Fisseha, H.&lt;/author&gt;&lt;author&gt;Kassu, R. A.&lt;/author&gt;&lt;/authors&gt;&lt;/contributors&gt;&lt;titles&gt;&lt;title&gt;The prevalence of common mental disorders among healthcare professionals during the COVID-19 pandemic at a tertiary Hospital in Addis Ababa, Ethiopia&lt;/title&gt;&lt;secondary-title&gt;J Affect Disord Rep&lt;/secondary-title&gt;&lt;/titles&gt;&lt;periodical&gt;&lt;full-title&gt;J Affect Disord Rep&lt;/full-title&gt;&lt;/periodical&gt;&lt;pages&gt;100246&lt;/pages&gt;&lt;volume&gt;6&lt;/volume&gt;&lt;keywords&gt;&lt;keyword&gt;Addis Ababa&lt;/keyword&gt;&lt;keyword&gt;Covid-19&lt;/keyword&gt;&lt;keyword&gt;Ethiopia&lt;/keyword&gt;&lt;keyword&gt;Health professional&lt;/keyword&gt;&lt;keyword&gt;Mental disorder&lt;/keyword&gt;&lt;keyword&gt;Prevalence&lt;/keyword&gt;&lt;keyword&gt;Mental Disorders&lt;/keyword&gt;&lt;/keywords&gt;&lt;dates&gt;&lt;year&gt;2021&lt;/year&gt;&lt;pub-dates&gt;&lt;date&gt;2021&lt;/date&gt;&lt;/pub-dates&gt;&lt;/dates&gt;&lt;isbn&gt;2666-9153&lt;/isbn&gt;&lt;accession-num&gt;rayyan-331943721&lt;/accession-num&gt;&lt;urls&gt;&lt;/urls&gt;&lt;custom1&gt;2666-9153 Mulatu, Hailu Abera Tesfaye, Muluken Woldeyes, Esubalew Bayisa, Tola Fisseha, Henok Kassu, Rodas Asrat Journal Article J Affect Disord Rep. 2021 Dec;6:100246. doi: 10.1016/j.jadr.2021.100246. Epub 2021 Oct 8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C7AD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28D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38C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986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FE16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7B3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E18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F43B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F87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nd 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40F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Findings might not be nationally representative.</w:t>
            </w:r>
          </w:p>
          <w:p w14:paraId="08229CF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32EBDFD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may have introduced social desirability bias.</w:t>
            </w:r>
          </w:p>
        </w:tc>
      </w:tr>
      <w:tr w:rsidR="00EB7371" w:rsidRPr="00816DA2" w14:paraId="02B04CD9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C782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iira et al., 201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xpaXJhPC9BdXRob3I+PFllYXI+MjAxNTwvWWVhcj48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xpaXJhPC9BdXRob3I+PFllYXI+MjAxNTwvWWVhcj48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603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gand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DA1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921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wives who have experienced maternal death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F9A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8D8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study was published in 201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4D2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E102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CEE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93B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7E4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call bias.</w:t>
            </w:r>
          </w:p>
          <w:p w14:paraId="1756C5A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  <w:p w14:paraId="76EA691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other settings.</w:t>
            </w:r>
          </w:p>
          <w:p w14:paraId="19CDAE9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.</w:t>
            </w:r>
          </w:p>
        </w:tc>
      </w:tr>
      <w:tr w:rsidR="00EB7371" w:rsidRPr="00816DA2" w14:paraId="169CE32F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0E0D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idoo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lkb288L0F1dGhvcj48WWVhcj4yMDIwPC9ZZWFyPjxS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Wlkb288L0F1dGhvcj48WWVhcj4yMDIwPC9ZZWFyPjxS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B6C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BCA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E34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octor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E76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1982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 2018-January 201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67D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A3B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F88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52FD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808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18C3CB8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bias due to self-report.</w:t>
            </w:r>
          </w:p>
          <w:p w14:paraId="2A64AF4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nvenience sampling limits generalizability.</w:t>
            </w:r>
          </w:p>
          <w:p w14:paraId="73A4DC1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ow response rate.</w:t>
            </w:r>
          </w:p>
        </w:tc>
      </w:tr>
      <w:tr w:rsidR="00EB7371" w:rsidRPr="00816DA2" w14:paraId="23545D52" w14:textId="77777777" w:rsidTr="0054169A">
        <w:trPr>
          <w:trHeight w:val="56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40C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guepy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eubo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3XDqXB5IEtldWJvPC9BdXRob3I+PFllYXI+MjAyMTwv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3XDqXB5IEtldWJvPC9BdXRob3I+PFllYXI+MjAyMTwv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607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Cameroon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BD2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6DC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F32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488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6A3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677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0FC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01D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03F9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EB7371" w:rsidRPr="00816DA2" w14:paraId="27F80EAB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E7F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bi et al., 201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bi&lt;/Author&gt;&lt;Year&gt;2015&lt;/Year&gt;&lt;RecNum&gt;105&lt;/RecNum&gt;&lt;DisplayText&gt;(33)&lt;/DisplayText&gt;&lt;record&gt;&lt;rec-number&gt;105&lt;/rec-number&gt;&lt;foreign-keys&gt;&lt;key app="EN" db-id="9v9azf52p5x0rqez024vwp0sr0dpzzpptd5a" timestamp="1709104589"&gt;105&lt;/key&gt;&lt;/foreign-keys&gt;&lt;ref-type name="Journal Article"&gt;17&lt;/ref-type&gt;&lt;contributors&gt;&lt;authors&gt;&lt;author&gt;Obi, I. E.&lt;/author&gt;&lt;author&gt;Aniebue, P. N.&lt;/author&gt;&lt;author&gt;Okonkwo, K.&lt;/author&gt;&lt;author&gt;Okeke, T. A.&lt;/author&gt;&lt;author&gt;Ugwunna, N.&lt;/author&gt;&lt;/authors&gt;&lt;/contributors&gt;&lt;auth-address&gt;Department of Community Medicine, College of Medicine, University of Nigeria Enugu Campus, Enugu, Nigeria.&lt;/auth-address&gt;&lt;titles&gt;&lt;title&gt;Prevalence of depression among health workers in Enugu, South East Nigeria&lt;/title&gt;&lt;secondary-title&gt;Niger J Clin Pract&lt;/secondary-title&gt;&lt;/titles&gt;&lt;periodical&gt;&lt;full-title&gt;Niger J Clin Pract&lt;/full-title&gt;&lt;/periodical&gt;&lt;pages&gt;342-7&lt;/pages&gt;&lt;volume&gt;18&lt;/volume&gt;&lt;number&gt;3&lt;/number&gt;&lt;edition&gt;2015/03/17&lt;/edition&gt;&lt;keywords&gt;&lt;keyword&gt;Adult&lt;/keyword&gt;&lt;keyword&gt;Cross-Sectional Studies&lt;/keyword&gt;&lt;keyword&gt;Depression/*epidemiology&lt;/keyword&gt;&lt;keyword&gt;Female&lt;/keyword&gt;&lt;keyword&gt;Health Personnel/*statistics &amp;amp; numerical data&lt;/keyword&gt;&lt;keyword&gt;Humans&lt;/keyword&gt;&lt;keyword&gt;Male&lt;/keyword&gt;&lt;keyword&gt;Middle Aged&lt;/keyword&gt;&lt;keyword&gt;Nigeria/epidemiology&lt;/keyword&gt;&lt;keyword&gt;Occupational Diseases/*epidemiology&lt;/keyword&gt;&lt;keyword&gt;Prevalence&lt;/keyword&gt;&lt;keyword&gt;Young Adult&lt;/keyword&gt;&lt;/keywords&gt;&lt;dates&gt;&lt;year&gt;2015&lt;/year&gt;&lt;pub-dates&gt;&lt;date&gt;May-Jun&lt;/date&gt;&lt;/pub-dates&gt;&lt;/dates&gt;&lt;isbn&gt;1119-3077 (Print)&lt;/isbn&gt;&lt;accession-num&gt;25772916&lt;/accession-num&gt;&lt;urls&gt;&lt;/urls&gt;&lt;electronic-resource-num&gt;10.4103/1119-3077.1517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762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8F0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362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1C6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CD99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study was published in 201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3E5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C4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ortional quota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48B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180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0E38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3460FE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sible residual confounding.</w:t>
            </w:r>
          </w:p>
          <w:p w14:paraId="51DD0AE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diagnostic validity of the depression scale used.</w:t>
            </w:r>
          </w:p>
        </w:tc>
      </w:tr>
      <w:tr w:rsidR="00EB7371" w:rsidRPr="00816DA2" w14:paraId="493C9233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8C4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fori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fori&lt;/Author&gt;&lt;Year&gt;2021&lt;/Year&gt;&lt;RecNum&gt;39&lt;/RecNum&gt;&lt;DisplayText&gt;(80)&lt;/DisplayText&gt;&lt;record&gt;&lt;rec-number&gt;39&lt;/rec-number&gt;&lt;foreign-keys&gt;&lt;key app="EN" db-id="9v9azf52p5x0rqez024vwp0sr0dpzzpptd5a" timestamp="1705906168"&gt;39&lt;/key&gt;&lt;/foreign-keys&gt;&lt;ref-type name="Journal Article"&gt;17&lt;/ref-type&gt;&lt;contributors&gt;&lt;authors&gt;&lt;author&gt;Ofori, A. A.&lt;/author&gt;&lt;author&gt;Osarfo, J.&lt;/author&gt;&lt;author&gt;Agbeno, E. K.&lt;/author&gt;&lt;author&gt;Manu, D. O.&lt;/author&gt;&lt;author&gt;Amoah, E.&lt;/author&gt;&lt;/authors&gt;&lt;/contributors&gt;&lt;titles&gt;&lt;title&gt;Psychological impact of COVID-19 on health workers in Ghana: A multicentre, cross-sectional study&lt;/title&gt;&lt;secondary-title&gt;SAGE Open Med&lt;/secondary-title&gt;&lt;/titles&gt;&lt;periodical&gt;&lt;full-title&gt;SAGE Open Med&lt;/full-title&gt;&lt;/periodical&gt;&lt;pages&gt;20503121211000919&lt;/pages&gt;&lt;volume&gt;9&lt;/volume&gt;&lt;keywords&gt;&lt;keyword&gt;Covid-19&lt;/keyword&gt;&lt;keyword&gt;Ghana&lt;/keyword&gt;&lt;keyword&gt;depression&lt;/keyword&gt;&lt;keyword&gt;fear&lt;/keyword&gt;&lt;keyword&gt;health workers&lt;/keyword&gt;&lt;keyword&gt;psychological effects&lt;/keyword&gt;&lt;keyword&gt;conflicts of interest with respect to the research, authorship, and/or&lt;/keyword&gt;&lt;keyword&gt;publication of this article.&lt;/keyword&gt;&lt;keyword&gt;Cross-Sectional Studies&lt;/keyword&gt;&lt;keyword&gt;Cesarean Section&lt;/keyword&gt;&lt;/keywords&gt;&lt;dates&gt;&lt;year&gt;2021&lt;/year&gt;&lt;pub-dates&gt;&lt;date&gt;2021&lt;/date&gt;&lt;/pub-dates&gt;&lt;/dates&gt;&lt;isbn&gt;2050-3121 (Print) 2050-3121&lt;/isbn&gt;&lt;accession-num&gt;rayyan-331943735&lt;/accession-num&gt;&lt;urls&gt;&lt;/urls&gt;&lt;custom1&gt;2050-3121 Ofori, Anthony Amanfo Orcid: 0000-0003-1403-8141 Osarfo, Joseph Orcid: 0000-0002-5366-3997 Agbeno, Evans Kofi Manu, Dominic Owusu Amoah, Elsie Journal Article SAGE Open Med. 2021 Mar 12;9:20503121211000919. doi: 10.1177/20503121211000919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C86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EE7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C15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015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6588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ly-August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071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105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9821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A35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Anxiet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056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ing bias.</w:t>
            </w:r>
          </w:p>
          <w:p w14:paraId="0DF2573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to other settings.</w:t>
            </w:r>
          </w:p>
          <w:p w14:paraId="2508449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Absence of qualitative approaches that would have added more insights.</w:t>
            </w:r>
          </w:p>
        </w:tc>
      </w:tr>
      <w:tr w:rsidR="00EB7371" w:rsidRPr="00816DA2" w14:paraId="5A633FDA" w14:textId="77777777" w:rsidTr="0054169A">
        <w:trPr>
          <w:trHeight w:val="890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1889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guntayo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guntayo&lt;/Author&gt;&lt;Year&gt;2022&lt;/Year&gt;&lt;RecNum&gt;40&lt;/RecNum&gt;&lt;DisplayText&gt;(81)&lt;/DisplayText&gt;&lt;record&gt;&lt;rec-number&gt;40&lt;/rec-number&gt;&lt;foreign-keys&gt;&lt;key app="EN" db-id="9v9azf52p5x0rqez024vwp0sr0dpzzpptd5a" timestamp="1705906168"&gt;40&lt;/key&gt;&lt;/foreign-keys&gt;&lt;ref-type name="Journal Article"&gt;17&lt;/ref-type&gt;&lt;contributors&gt;&lt;authors&gt;&lt;author&gt;Oguntayo, Rotimi&lt;/author&gt;&lt;author&gt;Akinsola, Olusola S&lt;/author&gt;&lt;author&gt;Olaseni, Abayomi O&lt;/author&gt;&lt;author&gt;Agberotimi, Samson F&lt;/author&gt;&lt;/authors&gt;&lt;/contributors&gt;&lt;titles&gt;&lt;title&gt;Prevalence and Comparative Analyses of Mental Health Outcomes Among Medical and Non-Medical Practitioners During the Third Wave of Covid-19 Pandemic in Nigeria&lt;/title&gt;&lt;secondary-title&gt;European Review Of Applied Sociology&lt;/secondary-title&gt;&lt;/titles&gt;&lt;periodical&gt;&lt;full-title&gt;European Review Of Applied Sociology&lt;/full-title&gt;&lt;/periodical&gt;&lt;pages&gt;10-20&lt;/pages&gt;&lt;volume&gt;15&lt;/volume&gt;&lt;number&gt;24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EF6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B425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460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FB8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04B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August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F9E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65E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nowbal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88E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202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3E2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 due to the use of online data collection methods.</w:t>
            </w:r>
          </w:p>
          <w:p w14:paraId="778E2AA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underrepresentation of some sub-populations due to the snowball sampling.</w:t>
            </w:r>
          </w:p>
          <w:p w14:paraId="2407CD7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 direct access to study participants due to COVID-19.</w:t>
            </w:r>
          </w:p>
        </w:tc>
      </w:tr>
      <w:tr w:rsidR="00EB7371" w:rsidRPr="00816DA2" w14:paraId="3D83B090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694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labisi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labisi&lt;/Author&gt;&lt;Year&gt;2022&lt;/Year&gt;&lt;RecNum&gt;41&lt;/RecNum&gt;&lt;DisplayText&gt;(34)&lt;/DisplayText&gt;&lt;record&gt;&lt;rec-number&gt;41&lt;/rec-number&gt;&lt;foreign-keys&gt;&lt;key app="EN" db-id="9v9azf52p5x0rqez024vwp0sr0dpzzpptd5a" timestamp="1705906168"&gt;41&lt;/key&gt;&lt;/foreign-keys&gt;&lt;ref-type name="Journal Article"&gt;17&lt;/ref-type&gt;&lt;contributors&gt;&lt;authors&gt;&lt;author&gt;Olabisi, OI&lt;/author&gt;&lt;author&gt;Dosumu, T Taiwo&lt;/author&gt;&lt;author&gt;Oyewumi, ZO&lt;/author&gt;&lt;author&gt;Adegoke, JI&lt;/author&gt;&lt;author&gt;Oladotun, NO&lt;/author&gt;&lt;author&gt;Aremu, EO&lt;/author&gt;&lt;/authors&gt;&lt;/contributors&gt;&lt;titles&gt;&lt;title&gt;Relationship between resilience, depression, stress and anxiety among nurses in a tertiary health institution in Nigeria&lt;/title&gt;&lt;secondary-title&gt;Research Journal of Health Sciences&lt;/secondary-title&gt;&lt;/titles&gt;&lt;periodical&gt;&lt;full-title&gt;Research Journal of Health Sciences&lt;/full-title&gt;&lt;/periodical&gt;&lt;pages&gt;59-65&lt;/pages&gt;&lt;volume&gt;10&lt;/volume&gt;&lt;number&gt;1&lt;/number&gt;&lt;keywords&gt;&lt;keyword&gt;Nigeria&lt;/keyword&gt;&lt;keyword&gt;Anxiety&lt;/keyword&gt;&lt;/keywords&gt;&lt;dates&gt;&lt;year&gt;2022&lt;/year&gt;&lt;pub-dates&gt;&lt;date&gt;2022&lt;/date&gt;&lt;/pub-dates&gt;&lt;/dates&gt;&lt;isbn&gt;2467-8252&lt;/isbn&gt;&lt;accession-num&gt;rayyan-331943739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D0B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5E91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9F5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urs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DEA0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2688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Februar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E43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  <w:p w14:paraId="1C1B877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FC5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DDA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9BD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AC8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7DF531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</w:tc>
      </w:tr>
      <w:tr w:rsidR="00EB7371" w:rsidRPr="00816DA2" w14:paraId="1ADA6B8A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4CE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lashore et al.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lashore&lt;/Author&gt;&lt;Year&gt;2018&lt;/Year&gt;&lt;RecNum&gt;42&lt;/RecNum&gt;&lt;DisplayText&gt;(35)&lt;/DisplayText&gt;&lt;record&gt;&lt;rec-number&gt;42&lt;/rec-number&gt;&lt;foreign-keys&gt;&lt;key app="EN" db-id="9v9azf52p5x0rqez024vwp0sr0dpzzpptd5a" timestamp="1705906168"&gt;42&lt;/key&gt;&lt;/foreign-keys&gt;&lt;ref-type name="Journal Article"&gt;17&lt;/ref-type&gt;&lt;contributors&gt;&lt;authors&gt;&lt;author&gt;Olashore, A. A.&lt;/author&gt;&lt;author&gt;Akanni, O. O.&lt;/author&gt;&lt;author&gt;Molebatsi, K.&lt;/author&gt;&lt;author&gt;Ogunjumo, J. A.&lt;/author&gt;&lt;/authors&gt;&lt;/contributors&gt;&lt;titles&gt;&lt;title&gt;Post-traumatic stress disorder among the staff of a mental health hospital: Prevalence and risk factors&lt;/title&gt;&lt;secondary-title&gt;S Afr J Psychiatr&lt;/secondary-title&gt;&lt;/titles&gt;&lt;periodical&gt;&lt;full-title&gt;S Afr J Psychiatr&lt;/full-title&gt;&lt;/periodical&gt;&lt;pages&gt;1222&lt;/pages&gt;&lt;volume&gt;24&lt;/volume&gt;&lt;keywords&gt;&lt;keyword&gt;Stress Disorders, Post-Traumatic&lt;/keyword&gt;&lt;keyword&gt;Prevalence&lt;/keyword&gt;&lt;keyword&gt;Risk Factors&lt;/keyword&gt;&lt;/keywords&gt;&lt;dates&gt;&lt;year&gt;2018&lt;/year&gt;&lt;pub-dates&gt;&lt;date&gt;2018&lt;/date&gt;&lt;/pub-dates&gt;&lt;/dates&gt;&lt;isbn&gt;1608-9685 (Print) 1608-9685&lt;/isbn&gt;&lt;accession-num&gt;rayyan-331943740&lt;/accession-num&gt;&lt;urls&gt;&lt;/urls&gt;&lt;custom1&gt;2078-6786 Olashore, Anthony A Orcid: 0000-0002-7608-0671 Akanni, Oluyemi O Orcid: 0000-0002-4296-3070 Molebatsi, Keneilwe Orcid: 0000-0003-4741-3278 Ogunjumo, John A Orcid: 0000-0002-1129-8565 Journal Article S Afr J Psychiatr. 2018 Aug 30;24:1222. doi: 10.4102/sajpsychiatry.v24i0.1222. eCollection 2018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AD9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Botswan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21A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895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providing mental care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872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EEBA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November 2016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4B9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703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D23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FCE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952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and recall bias.</w:t>
            </w:r>
          </w:p>
          <w:p w14:paraId="44253A1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6333138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  <w:p w14:paraId="3980BCD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6F38DF71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4D4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lashore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GFzaG9yZTwvQXV0aG9yPjxZZWFyPjIwMjE8L1llYXI+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GFzaG9yZTwvQXV0aG9yPjxZZWFyPjIwMjE8L1llYXI+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D3C7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  <w:p w14:paraId="4ED65AE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50E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FF6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809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F195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Sept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C65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7A1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50F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414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9B4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3BA0E66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Small sample siz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imit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generalizability of findings.</w:t>
            </w:r>
          </w:p>
          <w:p w14:paraId="26B2E21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interpretability of findings due to the use of non-culturally adapted tools.</w:t>
            </w:r>
          </w:p>
          <w:p w14:paraId="379877C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may have introduced bias.</w:t>
            </w:r>
          </w:p>
        </w:tc>
      </w:tr>
      <w:tr w:rsidR="00EB7371" w:rsidRPr="00816DA2" w14:paraId="29EB1531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0E86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lashore et al., 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GFzaG9yZTwvQXV0aG9yPjxZZWFyPjIwMjI8L1llYXI+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GFzaG9yZTwvQXV0aG9yPjxZZWFyPjIwMjI8L1llYXI+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EA3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Botswan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8F4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942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717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FCA61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D78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823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AE8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30C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850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4413A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Potential under- or over-reporting due to the use of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l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reporting tools.</w:t>
            </w:r>
          </w:p>
          <w:p w14:paraId="057C701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TSD not assessed.</w:t>
            </w:r>
          </w:p>
          <w:p w14:paraId="11E56F4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nability to sample all health facilities limits generalizability.</w:t>
            </w:r>
          </w:p>
        </w:tc>
      </w:tr>
      <w:tr w:rsidR="00EB7371" w:rsidRPr="00816DA2" w14:paraId="7F9FFA5D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8D23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chonga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nchonga&lt;/Author&gt;&lt;Year&gt;2021&lt;/Year&gt;&lt;RecNum&gt;45&lt;/RecNum&gt;&lt;DisplayText&gt;(83)&lt;/DisplayText&gt;&lt;record&gt;&lt;rec-number&gt;45&lt;/rec-number&gt;&lt;foreign-keys&gt;&lt;key app="EN" db-id="9v9azf52p5x0rqez024vwp0sr0dpzzpptd5a" timestamp="1705906168"&gt;45&lt;/key&gt;&lt;/foreign-keys&gt;&lt;ref-type name="Journal Article"&gt;17&lt;/ref-type&gt;&lt;contributors&gt;&lt;authors&gt;&lt;author&gt;Onchonga, D.&lt;/author&gt;&lt;author&gt;Ngetich, E.&lt;/author&gt;&lt;author&gt;Makunda, W.&lt;/author&gt;&lt;author&gt;Wainaina, P.&lt;/author&gt;&lt;author&gt;Wangeshi, D.&lt;/author&gt;&lt;author&gt;Viktoria, P.&lt;/author&gt;&lt;/authors&gt;&lt;/contributors&gt;&lt;titles&gt;&lt;title&gt;Anxiety and depression due to 2019 SARS-CoV-2 among frontier healthcare workers in Kenya&lt;/title&gt;&lt;secondary-title&gt;Heliyon&lt;/secondary-title&gt;&lt;/titles&gt;&lt;periodical&gt;&lt;full-title&gt;Heliyon&lt;/full-title&gt;&lt;/periodical&gt;&lt;pages&gt;e06351&lt;/pages&gt;&lt;volume&gt;7&lt;/volume&gt;&lt;number&gt;3&lt;/number&gt;&lt;keywords&gt;&lt;keyword&gt;Anxiety and depression scale&lt;/keyword&gt;&lt;keyword&gt;Coronavirus&lt;/keyword&gt;&lt;keyword&gt;Generalized anxiety disorder scale&lt;/keyword&gt;&lt;keyword&gt;Mental health&lt;/keyword&gt;&lt;keyword&gt;Patient health questionnaire&lt;/keyword&gt;&lt;keyword&gt;Kenya&lt;/keyword&gt;&lt;keyword&gt;Anxiety&lt;/keyword&gt;&lt;/keywords&gt;&lt;dates&gt;&lt;year&gt;2021&lt;/year&gt;&lt;pub-dates&gt;&lt;date&gt;2021&lt;/date&gt;&lt;/pub-dates&gt;&lt;/dates&gt;&lt;isbn&gt;2405-8440 (Print) 2405-8440&lt;/isbn&gt;&lt;accession-num&gt;rayyan-331943744&lt;/accession-num&gt;&lt;urls&gt;&lt;/urls&gt;&lt;custom1&gt;2405-8440 Onchonga, David Ngetich, Enoch Makunda, Wilbroda Wainaina, Pius Wangeshi, Diana Viktoria, Prémusz Journal Article Heliyon. 2021 Mar;7(3):e06351. doi: 10.1016/j.heliyon.2021.e06351. Epub 2021 Feb 23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700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884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979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368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9522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. However, the initial manuscript was submitted for publication in Sept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2D1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A3C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tratified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C96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B39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 and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169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Study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mited to depression and anxiety.</w:t>
            </w:r>
          </w:p>
        </w:tc>
      </w:tr>
      <w:tr w:rsidR="00EB7371" w:rsidRPr="00816DA2" w14:paraId="7ACAFCF7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B06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sasona &amp; Oderinde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sasona&lt;/Author&gt;&lt;Year&gt;2023&lt;/Year&gt;&lt;RecNum&gt;95&lt;/RecNum&gt;&lt;DisplayText&gt;(54)&lt;/DisplayText&gt;&lt;record&gt;&lt;rec-number&gt;95&lt;/rec-number&gt;&lt;foreign-keys&gt;&lt;key app="EN" db-id="9v9azf52p5x0rqez024vwp0sr0dpzzpptd5a" timestamp="1709104549"&gt;95&lt;/key&gt;&lt;/foreign-keys&gt;&lt;ref-type name="Journal Article"&gt;17&lt;/ref-type&gt;&lt;contributors&gt;&lt;authors&gt;&lt;author&gt;Osasona, Samuel O&lt;/author&gt;&lt;author&gt;Oderinde, Kehinde O&lt;/author&gt;&lt;/authors&gt;&lt;/contributors&gt;&lt;titles&gt;&lt;title&gt;Prevalence and Factors Associated with Generalized Anxiety Disorder During Covid19 Pandemic among Healthcare Workers in a Tertiary Facility in Edo State, Nigeria&lt;/title&gt;&lt;secondary-title&gt;Journal of Community Medicine and Primary Health Care&lt;/secondary-title&gt;&lt;/titles&gt;&lt;periodical&gt;&lt;full-title&gt;Journal of Community Medicine and Primary Health Care&lt;/full-title&gt;&lt;/periodical&gt;&lt;pages&gt;35-44&lt;/pages&gt;&lt;volume&gt;35&lt;/volume&gt;&lt;number&gt;2&lt;/number&gt;&lt;dates&gt;&lt;year&gt;2023&lt;/year&gt;&lt;/dates&gt;&lt;isbn&gt;1115-460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56F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ger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713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0DE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C58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ED36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Jul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25A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6D6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09C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654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xiety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EEA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small sample size and few study settings limit generalizability.</w:t>
            </w:r>
          </w:p>
        </w:tc>
      </w:tr>
      <w:tr w:rsidR="00EB7371" w:rsidRPr="00816DA2" w14:paraId="32FFAB0C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857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iri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iri&lt;/Author&gt;&lt;Year&gt;2023&lt;/Year&gt;&lt;RecNum&gt;106&lt;/RecNum&gt;&lt;DisplayText&gt;(50)&lt;/DisplayText&gt;&lt;record&gt;&lt;rec-number&gt;106&lt;/rec-number&gt;&lt;foreign-keys&gt;&lt;key app="EN" db-id="9v9azf52p5x0rqez024vwp0sr0dpzzpptd5a" timestamp="1709104589"&gt;106&lt;/key&gt;&lt;/foreign-keys&gt;&lt;ref-type name="Journal Article"&gt;17&lt;/ref-type&gt;&lt;contributors&gt;&lt;authors&gt;&lt;author&gt;Phiri, Khumbo&lt;/author&gt;&lt;author&gt;Songo, John&lt;/author&gt;&lt;author&gt;Whitehead, Hannah&lt;/author&gt;&lt;author&gt;Chikuse, Elijah&lt;/author&gt;&lt;author&gt;Moucheraud, Corrina&lt;/author&gt;&lt;author&gt;Dovel, Kathryn&lt;/author&gt;&lt;author&gt;Phiri, Sam&lt;/author&gt;&lt;author&gt;Hoffman, Risa M.&lt;/author&gt;&lt;author&gt;van Oosterhout, Joep J.&lt;/author&gt;&lt;/authors&gt;&lt;/contributors&gt;&lt;titles&gt;&lt;title&gt;Burnout and depression: A cross sectional study among health care workers providing HIV care during the COVID-19 pandemic in Malawi&lt;/title&gt;&lt;secondary-title&gt;PLOS Global Public Health&lt;/secondary-title&gt;&lt;/titles&gt;&lt;periodical&gt;&lt;full-title&gt;PLOS Global Public Health&lt;/full-title&gt;&lt;/periodical&gt;&lt;pages&gt;e0001887&lt;/pages&gt;&lt;volume&gt;3&lt;/volume&gt;&lt;number&gt;9&lt;/number&gt;&lt;dates&gt;&lt;year&gt;2023&lt;/year&gt;&lt;/dates&gt;&lt;publisher&gt;Public Library of Science&lt;/publisher&gt;&lt;urls&gt;&lt;related-urls&gt;&lt;url&gt;https://doi.org/10.1371/journal.pgph.0001887&lt;/url&gt;&lt;/related-urls&gt;&lt;/urls&gt;&lt;electronic-resource-num&gt;10.1371/journal.pgph.00018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27A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wi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F9B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50C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providing HIV care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825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F9B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May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73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EBE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eful and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F2F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979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507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social desirability bias.</w:t>
            </w:r>
          </w:p>
          <w:p w14:paraId="77084E7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14B7AFA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generalizability of study findings.</w:t>
            </w:r>
          </w:p>
          <w:p w14:paraId="65DB8EB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ack of comparison data across COVID-19 waves.</w:t>
            </w:r>
          </w:p>
        </w:tc>
      </w:tr>
      <w:tr w:rsidR="00EB7371" w:rsidRPr="00816DA2" w14:paraId="02376D30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C2A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indar et al.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indar&lt;/Author&gt;&lt;Year&gt;2015&lt;/Year&gt;&lt;RecNum&gt;48&lt;/RecNum&gt;&lt;DisplayText&gt;(36)&lt;/DisplayText&gt;&lt;record&gt;&lt;rec-number&gt;48&lt;/rec-number&gt;&lt;foreign-keys&gt;&lt;key app="EN" db-id="9v9azf52p5x0rqez024vwp0sr0dpzzpptd5a" timestamp="1705906168"&gt;48&lt;/key&gt;&lt;/foreign-keys&gt;&lt;ref-type name="Journal Article"&gt;17&lt;/ref-type&gt;&lt;contributors&gt;&lt;authors&gt;&lt;author&gt;Pindar, SK&lt;/author&gt;&lt;author&gt;Wakil, MA&lt;/author&gt;&lt;author&gt;Coker, AO&lt;/author&gt;&lt;author&gt;Abdul, IW&lt;/author&gt;&lt;/authors&gt;&lt;/contributors&gt;&lt;titles&gt;&lt;title&gt;Depression amongst healthcare workers in Maiduguri, north-eastern Nigeria&lt;/title&gt;&lt;secondary-title&gt;Research Journal of Health Sciences&lt;/secondary-title&gt;&lt;/titles&gt;&lt;periodical&gt;&lt;full-title&gt;Research Journal of Health Sciences&lt;/full-title&gt;&lt;/periodical&gt;&lt;pages&gt;21-30&lt;/pages&gt;&lt;volume&gt;3&lt;/volume&gt;&lt;number&gt;1&lt;/number&gt;&lt;keywords&gt;&lt;keyword&gt;Nigeria&lt;/keyword&gt;&lt;keyword&gt;Depression&lt;/keyword&gt;&lt;/keywords&gt;&lt;dates&gt;&lt;year&gt;2015&lt;/year&gt;&lt;pub-dates&gt;&lt;date&gt;2015&lt;/date&gt;&lt;/pub-dates&gt;&lt;/dates&gt;&lt;isbn&gt;2467-8252&lt;/isbn&gt;&lt;accession-num&gt;rayyan-331943747&lt;/accession-num&gt;&lt;urls&gt;&lt;/urls&gt;&lt;custom1&gt;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4B9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F8A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46C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17B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6029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EF1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Self-administered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47D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tifie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468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32B5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80D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0DB20A0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13F02CBC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478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Quadri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Fkcmk8L0F1dGhvcj48WWVhcj4yMDIxPC9ZZWFyPjxS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WFkcmk8L0F1dGhvcj48WWVhcj4yMDIxPC9ZZWFyPjxS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D58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Multicounty</w:t>
            </w:r>
            <w:r w:rsidRPr="00816D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FD2E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2A0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4D2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AFFF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-Ma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AEA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9DB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nowball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9B5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6B3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355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isk of bias.</w:t>
            </w:r>
          </w:p>
          <w:p w14:paraId="0200B5F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 formal power analysis.</w:t>
            </w:r>
          </w:p>
          <w:p w14:paraId="70513FE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nowball sampling.</w:t>
            </w:r>
          </w:p>
          <w:p w14:paraId="780E9C0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  <w:p w14:paraId="6385829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11CEB4A0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D32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gaon-Teyssier et al., 20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dhb24tVGV5c3NpZXI8L0F1dGhvcj48WWVhcj4yMDIw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dhb24tVGV5c3NpZXI8L0F1dGhvcj48WWVhcj4yMDIw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17B7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i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B7F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oss-sectional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0F0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providing HIV care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0FC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1558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pril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C41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4D4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E18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DDF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8E0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sidual confounding due to small sample size.</w:t>
            </w:r>
          </w:p>
          <w:p w14:paraId="6AF22E1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generalizability of study findings.</w:t>
            </w:r>
          </w:p>
          <w:p w14:paraId="67DFDA83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hort questionnaire prevented the collection of more detailed information.</w:t>
            </w:r>
          </w:p>
        </w:tc>
      </w:tr>
      <w:tr w:rsidR="00EB7371" w:rsidRPr="00816DA2" w14:paraId="7254B6BA" w14:textId="77777777" w:rsidTr="0054169A">
        <w:trPr>
          <w:trHeight w:val="674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1A3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hah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oPC9BdXRob3I+PFllYXI+MjAyMTwvWWVhcj48UmVj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oPC9BdXRob3I+PFllYXI+MjAyMTwvWWVhcj48UmVj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A3B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Keny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A23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7EAE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octors and 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C62F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46B0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B2F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D9BB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D4D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B42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d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p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7F5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3A59A69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non-generalizability of findings.</w:t>
            </w:r>
          </w:p>
          <w:p w14:paraId="1C57E0B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ponse bias.</w:t>
            </w:r>
          </w:p>
        </w:tc>
      </w:tr>
      <w:tr w:rsidR="00EB7371" w:rsidRPr="00816DA2" w14:paraId="6BC04ACF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ED2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humye et al., 20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umye&lt;/Author&gt;&lt;Year&gt;2023&lt;/Year&gt;&lt;RecNum&gt;51&lt;/RecNum&gt;&lt;DisplayText&gt;(6)&lt;/DisplayText&gt;&lt;record&gt;&lt;rec-number&gt;51&lt;/rec-number&gt;&lt;foreign-keys&gt;&lt;key app="EN" db-id="9v9azf52p5x0rqez024vwp0sr0dpzzpptd5a" timestamp="1705906168"&gt;51&lt;/key&gt;&lt;/foreign-keys&gt;&lt;ref-type name="Journal Article"&gt;17&lt;/ref-type&gt;&lt;contributors&gt;&lt;authors&gt;&lt;author&gt;Shumye, S.&lt;/author&gt;&lt;author&gt;Kendall-Tackett, K.&lt;/author&gt;&lt;author&gt;Kassaw, C.&lt;/author&gt;&lt;/authors&gt;&lt;/contributors&gt;&lt;auth-address&gt;Department of Psychiatry.&amp;#xD;Department of Pediatrics.&lt;/auth-address&gt;&lt;titles&gt;&lt;title&gt;The prevalence of posttraumatic stress disorder and its associated factors among frontline health workers during the COVID-19 pandemic working at case management center in Ethiopia, 2020&lt;/title&gt;&lt;secondary-title&gt;Psychol Trauma&lt;/secondary-title&gt;&lt;/titles&gt;&lt;periodical&gt;&lt;full-title&gt;Psychol Trauma&lt;/full-title&gt;&lt;/periodical&gt;&lt;pages&gt;443-448&lt;/pages&gt;&lt;volume&gt;15&lt;/volume&gt;&lt;number&gt;3&lt;/number&gt;&lt;edition&gt;2022/09/23&lt;/edition&gt;&lt;keywords&gt;&lt;keyword&gt;Humans&lt;/keyword&gt;&lt;keyword&gt;Female&lt;/keyword&gt;&lt;keyword&gt;*COVID-19/epidemiology&lt;/keyword&gt;&lt;keyword&gt;*Stress Disorders, Post-Traumatic/epidemiology&lt;/keyword&gt;&lt;keyword&gt;Pandemics&lt;/keyword&gt;&lt;keyword&gt;Prevalence&lt;/keyword&gt;&lt;keyword&gt;Ethiopia/epidemiology&lt;/keyword&gt;&lt;keyword&gt;Cross-Sectional Studies&lt;/keyword&gt;&lt;keyword&gt;Case Management&lt;/keyword&gt;&lt;keyword&gt;Health Personnel/psychology&lt;/keyword&gt;&lt;/keywords&gt;&lt;dates&gt;&lt;year&gt;2023&lt;/year&gt;&lt;pub-dates&gt;&lt;date&gt;Mar&lt;/date&gt;&lt;/pub-dates&gt;&lt;/dates&gt;&lt;isbn&gt;1942-969x&lt;/isbn&gt;&lt;accession-num&gt;36136772&lt;/accession-num&gt;&lt;urls&gt;&lt;/urls&gt;&lt;electronic-resource-num&gt;10.1037/tra00013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436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077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BD5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B3B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ine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FF52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June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ABB1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341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AB1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A58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 and depression</w:t>
            </w:r>
          </w:p>
          <w:p w14:paraId="6529B05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D47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9ACA62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mall sample size limits generalizability.</w:t>
            </w:r>
          </w:p>
          <w:p w14:paraId="5F70217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Use of self-report screening tools instead of psychiatric interviews.</w:t>
            </w:r>
          </w:p>
        </w:tc>
      </w:tr>
      <w:tr w:rsidR="00EB7371" w:rsidRPr="00816DA2" w14:paraId="585C0663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E81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amisang et al 20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amisang&lt;/Author&gt;&lt;Year&gt;2022&lt;/Year&gt;&lt;RecNum&gt;52&lt;/RecNum&gt;&lt;DisplayText&gt;(85)&lt;/DisplayText&gt;&lt;record&gt;&lt;rec-number&gt;52&lt;/rec-number&gt;&lt;foreign-keys&gt;&lt;key app="EN" db-id="9v9azf52p5x0rqez024vwp0sr0dpzzpptd5a" timestamp="1705906168"&gt;52&lt;/key&gt;&lt;/foreign-keys&gt;&lt;ref-type name="Journal Article"&gt;17&lt;/ref-type&gt;&lt;contributors&gt;&lt;authors&gt;&lt;author&gt;Siamisang, K.&lt;/author&gt;&lt;author&gt;Kebadiretse, D.&lt;/author&gt;&lt;author&gt;Tjirare, L. T.&lt;/author&gt;&lt;author&gt;Muyela, C.&lt;/author&gt;&lt;author&gt;Gare, K.&lt;/author&gt;&lt;author&gt;Masupe, T.&lt;/author&gt;&lt;/authors&gt;&lt;/contributors&gt;&lt;auth-address&gt;Department of family Medicine &amp;amp; Public Health, University of Botswana, Gaborone, Botswana.&amp;#xD;Ministry of Health and Wellness, Gaborone, Botswana.&lt;/auth-address&gt;&lt;titles&gt;&lt;title&gt;Prevalence and predictors of depression, anxiety and stress among frontline healthcare workers at COVID-19 isolation sites in Gaborone, Botswana&lt;/title&gt;&lt;secondary-title&gt;PLoS One&lt;/secondary-title&gt;&lt;/titles&gt;&lt;periodical&gt;&lt;full-title&gt;PLOS ONE&lt;/full-title&gt;&lt;/periodical&gt;&lt;pages&gt;e0273052&lt;/pages&gt;&lt;volume&gt;17&lt;/volume&gt;&lt;number&gt;8&lt;/number&gt;&lt;edition&gt;2022/08/24&lt;/edition&gt;&lt;keywords&gt;&lt;keyword&gt;Adult&lt;/keyword&gt;&lt;keyword&gt;Anxiety/psychology&lt;/keyword&gt;&lt;keyword&gt;Botswana/epidemiology&lt;/keyword&gt;&lt;keyword&gt;*COVID-19/epidemiology&lt;/keyword&gt;&lt;keyword&gt;Chronic Disease&lt;/keyword&gt;&lt;keyword&gt;Cross-Sectional Studies&lt;/keyword&gt;&lt;keyword&gt;Depression/psychology&lt;/keyword&gt;&lt;keyword&gt;Health Personnel/psychology&lt;/keyword&gt;&lt;keyword&gt;*Heart Diseases&lt;/keyword&gt;&lt;keyword&gt;Humans&lt;/keyword&gt;&lt;keyword&gt;*Lung Diseases&lt;/keyword&gt;&lt;keyword&gt;Mental Health&lt;/keyword&gt;&lt;keyword&gt;Prevalence&lt;/keyword&gt;&lt;keyword&gt;SARS-CoV-2&lt;/keyword&gt;&lt;/keywords&gt;&lt;dates&gt;&lt;year&gt;2022&lt;/year&gt;&lt;/dates&gt;&lt;isbn&gt;1932-6203&lt;/isbn&gt;&lt;accession-num&gt;35998130&lt;/accession-num&gt;&lt;urls&gt;&lt;/urls&gt;&lt;custom2&gt;PMC9398030&lt;/custom2&gt;&lt;electronic-resource-num&gt;10.1371/journal.pone.02730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0AE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swan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00C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80A7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frontline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3D1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2D84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ly-September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12B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065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posiv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083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55DE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  <w:p w14:paraId="3E50246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2950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C448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A2B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election bias.</w:t>
            </w:r>
          </w:p>
          <w:p w14:paraId="29A9399A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  <w:p w14:paraId="5C1395F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imited comparability of study findings to other studies.</w:t>
            </w:r>
          </w:p>
          <w:p w14:paraId="766D40C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may have led to underreporting.</w:t>
            </w:r>
          </w:p>
        </w:tc>
      </w:tr>
      <w:tr w:rsidR="00EB7371" w:rsidRPr="00816DA2" w14:paraId="6A826B75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DF0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mbeza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iZXphPC9BdXRob3I+PFllYXI+MjAyMzwvWWVhcj48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iZXphPC9BdXRob3I+PFllYXI+MjAyMzwvWWVhcj48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F77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amb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67D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83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BBC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C339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August-Octo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13F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 or 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7FD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ience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438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5A4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18A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sidual confounding.</w:t>
            </w:r>
          </w:p>
          <w:p w14:paraId="778EB33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onvenience sampling limits the generalizability of study findings.</w:t>
            </w:r>
          </w:p>
          <w:p w14:paraId="387E90B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ack of pre-COVID-19 comparison data.</w:t>
            </w:r>
          </w:p>
        </w:tc>
      </w:tr>
      <w:tr w:rsidR="00EB7371" w:rsidRPr="00816DA2" w14:paraId="12ED2C13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1637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Teshome et al.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ZXNob21lPC9BdXRob3I+PFllYXI+MjAyMDwvWWVhcj48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ZXNob21lPC9BdXRob3I+PFllYXI+MjAyMDwvWWVhcj48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83CC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0738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CE9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D87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FE0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y-June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2FD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Interviewer-administered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DD6B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2B4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779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C16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7FC064E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ocial desirability bias.</w:t>
            </w:r>
          </w:p>
        </w:tc>
      </w:tr>
      <w:tr w:rsidR="00EB7371" w:rsidRPr="00816DA2" w14:paraId="0D26EAA4" w14:textId="77777777" w:rsidTr="0054169A">
        <w:trPr>
          <w:trHeight w:val="938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832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campfort et al., 20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ncampfort&lt;/Author&gt;&lt;Year&gt;2022&lt;/Year&gt;&lt;RecNum&gt;54&lt;/RecNum&gt;&lt;DisplayText&gt;(41)&lt;/DisplayText&gt;&lt;record&gt;&lt;rec-number&gt;54&lt;/rec-number&gt;&lt;foreign-keys&gt;&lt;key app="EN" db-id="9v9azf52p5x0rqez024vwp0sr0dpzzpptd5a" timestamp="1705906168"&gt;54&lt;/key&gt;&lt;/foreign-keys&gt;&lt;ref-type name="Journal Article"&gt;17&lt;/ref-type&gt;&lt;contributors&gt;&lt;authors&gt;&lt;author&gt;Vancampfort, D.&lt;/author&gt;&lt;author&gt;Mugisha, J.&lt;/author&gt;&lt;/authors&gt;&lt;/contributors&gt;&lt;auth-address&gt;Department of Rehabilitation Sciences, Faculty of Movement and Rehabilitation Sciences, Katholieke Universiteit (KU) Leuven, Leuven, Belgium.&amp;#xD;Department of Sociology and Social Administration, Faculty of Arts and Social Sciences, Kyambogo University, Kampala, Uganda.&lt;/auth-address&gt;&lt;titles&gt;&lt;title&gt;Mental health and lifestyle in mental health nurses: a cross-sectional, nation-wide study from Uganda during COVID-19 times&lt;/title&gt;&lt;secondary-title&gt;Pan Afr Med J&lt;/secondary-title&gt;&lt;/titles&gt;&lt;periodical&gt;&lt;full-title&gt;Pan Afr Med J&lt;/full-title&gt;&lt;/periodical&gt;&lt;pages&gt;210&lt;/pages&gt;&lt;volume&gt;42&lt;/volume&gt;&lt;edition&gt;2022/10/27&lt;/edition&gt;&lt;keywords&gt;&lt;keyword&gt;Male&lt;/keyword&gt;&lt;keyword&gt;Female&lt;/keyword&gt;&lt;keyword&gt;Humans&lt;/keyword&gt;&lt;keyword&gt;Young Adult&lt;/keyword&gt;&lt;keyword&gt;Adult&lt;/keyword&gt;&lt;keyword&gt;Mental Health&lt;/keyword&gt;&lt;keyword&gt;*COVID-19/epidemiology&lt;/keyword&gt;&lt;keyword&gt;Cross-Sectional Studies&lt;/keyword&gt;&lt;keyword&gt;Pandemics&lt;/keyword&gt;&lt;keyword&gt;Uganda/epidemiology&lt;/keyword&gt;&lt;keyword&gt;*Stress Disorders, Post-Traumatic/epidemiology/diagnosis&lt;/keyword&gt;&lt;keyword&gt;Life Style&lt;/keyword&gt;&lt;keyword&gt;Physical activity&lt;/keyword&gt;&lt;keyword&gt;nursing&lt;/keyword&gt;&lt;keyword&gt;sleep&lt;/keyword&gt;&lt;keyword&gt;stress&lt;/keyword&gt;&lt;keyword&gt;trauma&lt;/keyword&gt;&lt;/keywords&gt;&lt;dates&gt;&lt;year&gt;2022&lt;/year&gt;&lt;/dates&gt;&lt;accession-num&gt;36284575&lt;/accession-num&gt;&lt;urls&gt;&lt;/urls&gt;&lt;custom2&gt;PMC9547024&lt;/custom2&gt;&lt;electronic-resource-num&gt;10.11604/pamj.2022.42.210.339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8BF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gand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49A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BF4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tal health 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C93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E718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anuary-March 2021; September-November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72B1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A43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uster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1A30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8A7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  <w:p w14:paraId="4612C7C7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013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B47B39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Self-report may have introduced reporting bias.</w:t>
            </w:r>
          </w:p>
          <w:p w14:paraId="78C087C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470B0CF2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525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Wayessa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yessa&lt;/Author&gt;&lt;Year&gt;2021&lt;/Year&gt;&lt;RecNum&gt;55&lt;/RecNum&gt;&lt;DisplayText&gt;(48)&lt;/DisplayText&gt;&lt;record&gt;&lt;rec-number&gt;55&lt;/rec-number&gt;&lt;foreign-keys&gt;&lt;key app="EN" db-id="9v9azf52p5x0rqez024vwp0sr0dpzzpptd5a" timestamp="1705906168"&gt;55&lt;/key&gt;&lt;/foreign-keys&gt;&lt;ref-type name="Journal Article"&gt;17&lt;/ref-type&gt;&lt;contributors&gt;&lt;authors&gt;&lt;author&gt;Wayessa, Z. J.&lt;/author&gt;&lt;author&gt;Melesse, G. T.&lt;/author&gt;&lt;author&gt;Amaje Hadona, E.&lt;/author&gt;&lt;author&gt;Wako, W. G.&lt;/author&gt;&lt;/authors&gt;&lt;/contributors&gt;&lt;titles&gt;&lt;title&gt;Prevalence of depressive symptoms due to COVID-19 and associated factors among healthcare workers in Southern Ethiopia&lt;/title&gt;&lt;secondary-title&gt;SAGE Open Med&lt;/secondary-title&gt;&lt;/titles&gt;&lt;periodical&gt;&lt;full-title&gt;SAGE Open Med&lt;/full-title&gt;&lt;/periodical&gt;&lt;pages&gt;20503121211032810&lt;/pages&gt;&lt;volume&gt;9&lt;/volume&gt;&lt;keywords&gt;&lt;keyword&gt;Covid-19&lt;/keyword&gt;&lt;keyword&gt;Depression&lt;/keyword&gt;&lt;keyword&gt;West Guji zone&lt;/keyword&gt;&lt;keyword&gt;associated factors&lt;/keyword&gt;&lt;keyword&gt;healthcare workers&lt;/keyword&gt;&lt;keyword&gt;conflicts of interest with respect to the research, authorship, and/or&lt;/keyword&gt;&lt;keyword&gt;publication of this article.&lt;/keyword&gt;&lt;keyword&gt;Prevalence&lt;/keyword&gt;&lt;/keywords&gt;&lt;dates&gt;&lt;year&gt;2021&lt;/year&gt;&lt;pub-dates&gt;&lt;date&gt;2021&lt;/date&gt;&lt;/pub-dates&gt;&lt;/dates&gt;&lt;isbn&gt;2050-3121 (Print) 2050-3121&lt;/isbn&gt;&lt;accession-num&gt;rayyan-331943760&lt;/accession-num&gt;&lt;urls&gt;&lt;/urls&gt;&lt;custom1&gt;2050-3121 Wayessa, Zelalem Jabessa Orcid: 0000-0003-3416-6810 Melesse, Girma Tufa Amaje Hadona, Elias Orcid: 0000-0002-8991-9579 Wako, Wako Golicha Journal Article SAGE Open Med. 2021 Jul 14;9:20503121211032810. doi: 10.1177/2050312121103281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DFB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E894E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7204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E6E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4770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-Jul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7DA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Self-administered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A9EA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255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32D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EB3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5017AFD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porting bias due to self-report measures.</w:t>
            </w:r>
          </w:p>
          <w:p w14:paraId="37C2CBA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371" w:rsidRPr="00816DA2" w14:paraId="51AF526A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8CD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yessa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llc3NhPC9BdXRob3I+PFllYXI+MjAyMzwvWWVhcj48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llc3NhPC9BdXRob3I+PFllYXI+MjAyMzwvWWVhcj48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B1C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1C8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481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E35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0DD3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June-July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238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D87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7F2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5D6C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xiety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CDCE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Cross-sectional design precludes causal inferences.</w:t>
            </w:r>
          </w:p>
          <w:p w14:paraId="3FF81BF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sidual confounding.</w:t>
            </w:r>
          </w:p>
          <w:p w14:paraId="2C54F10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recall bias.</w:t>
            </w:r>
          </w:p>
        </w:tc>
      </w:tr>
      <w:tr w:rsidR="00EB7371" w:rsidRPr="00816DA2" w14:paraId="2BEE3205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812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rkneh et al., 20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orkneh&lt;/Author&gt;&lt;Year&gt;2023&lt;/Year&gt;&lt;RecNum&gt;98&lt;/RecNum&gt;&lt;DisplayText&gt;(44)&lt;/DisplayText&gt;&lt;record&gt;&lt;rec-number&gt;98&lt;/rec-number&gt;&lt;foreign-keys&gt;&lt;key app="EN" db-id="9v9azf52p5x0rqez024vwp0sr0dpzzpptd5a" timestamp="1709104549"&gt;98&lt;/key&gt;&lt;/foreign-keys&gt;&lt;ref-type name="Journal Article"&gt;17&lt;/ref-type&gt;&lt;contributors&gt;&lt;authors&gt;&lt;author&gt;Workneh, F.&lt;/author&gt;&lt;author&gt;Worku, A.&lt;/author&gt;&lt;author&gt;Assefa, N.&lt;/author&gt;&lt;author&gt;Berhane, Y.&lt;/author&gt;&lt;/authors&gt;&lt;/contributors&gt;&lt;auth-address&gt;Epidemiology and Biostatistics, Addis Continental Institute of Public Health, Addis Ababa, Ethiopia.&amp;#xD;School of Public Health, College of Health Sciences, Addis Ababa University, Addis Ababa, Ethiopia.&amp;#xD;College of Health and Medical Sciences, Haramaya University, Harar, Ethiopia.&lt;/auth-address&gt;&lt;titles&gt;&lt;title&gt;Change in depression during the COVID-19 pandemic among healthcare providers in Addis Ababa, Ethiopia&lt;/title&gt;&lt;secondary-title&gt;PeerJ&lt;/secondary-title&gt;&lt;/titles&gt;&lt;periodical&gt;&lt;full-title&gt;PeerJ&lt;/full-title&gt;&lt;/periodical&gt;&lt;pages&gt;e15053&lt;/pages&gt;&lt;volume&gt;11&lt;/volume&gt;&lt;edition&gt;2023/04/18&lt;/edition&gt;&lt;keywords&gt;&lt;keyword&gt;Female&lt;/keyword&gt;&lt;keyword&gt;Humans&lt;/keyword&gt;&lt;keyword&gt;*COVID-19/epidemiology&lt;/keyword&gt;&lt;keyword&gt;*Depression/epidemiology&lt;/keyword&gt;&lt;keyword&gt;Ethiopia/epidemiology&lt;/keyword&gt;&lt;keyword&gt;*Health Personnel/psychology&lt;/keyword&gt;&lt;keyword&gt;Pandemics&lt;/keyword&gt;&lt;keyword&gt;Surveys and Questionnaires&lt;/keyword&gt;&lt;keyword&gt;Addis Ababa&lt;/keyword&gt;&lt;keyword&gt;Covid-19&lt;/keyword&gt;&lt;keyword&gt;Depression&lt;/keyword&gt;&lt;keyword&gt;Ethiopia&lt;/keyword&gt;&lt;keyword&gt;Healthcare providers&lt;/keyword&gt;&lt;keyword&gt;Mental health&lt;/keyword&gt;&lt;/keywords&gt;&lt;dates&gt;&lt;year&gt;2023&lt;/year&gt;&lt;/dates&gt;&lt;isbn&gt;2167-8359&lt;/isbn&gt;&lt;accession-num&gt;37065689&lt;/accession-num&gt;&lt;urls&gt;&lt;/urls&gt;&lt;custom2&gt;PMC10100826&lt;/custom2&gt;&lt;electronic-resource-num&gt;10.7717/peerj.150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7EE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334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C55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ctors and nurses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BFE6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A8D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September 2020; October 202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AC4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er-administered telephone surve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0E0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6A5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A97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 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A2B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small sample size and the selection criteria limit the generalizability of study findings.</w:t>
            </w:r>
          </w:p>
          <w:p w14:paraId="65D7D1F9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social desirability bias.</w:t>
            </w:r>
          </w:p>
          <w:p w14:paraId="239F28D5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ssible residual confounding.</w:t>
            </w:r>
          </w:p>
        </w:tc>
      </w:tr>
      <w:tr w:rsidR="00EB7371" w:rsidRPr="00816DA2" w14:paraId="73C8643F" w14:textId="77777777" w:rsidTr="0054169A">
        <w:trPr>
          <w:trHeight w:val="146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1BDF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Yadeta et al.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deta&lt;/Author&gt;&lt;Year&gt;2021&lt;/Year&gt;&lt;RecNum&gt;57&lt;/RecNum&gt;&lt;DisplayText&gt;(49)&lt;/DisplayText&gt;&lt;record&gt;&lt;rec-number&gt;57&lt;/rec-number&gt;&lt;foreign-keys&gt;&lt;key app="EN" db-id="9v9azf52p5x0rqez024vwp0sr0dpzzpptd5a" timestamp="1705906168"&gt;57&lt;/key&gt;&lt;/foreign-keys&gt;&lt;ref-type name="Journal Article"&gt;17&lt;/ref-type&gt;&lt;contributors&gt;&lt;authors&gt;&lt;author&gt;Yadeta, T. A.&lt;/author&gt;&lt;author&gt;Dessie, Y.&lt;/author&gt;&lt;author&gt;Balis, B.&lt;/author&gt;&lt;/authors&gt;&lt;/contributors&gt;&lt;titles&gt;&lt;title&gt;Magnitude and Predictors of Health Care Workers Depression During the COVID-19 Pandemic: Health Facility-Based Study in Eastern Ethiopia&lt;/title&gt;&lt;secondary-title&gt;Front Psychiatry&lt;/secondary-title&gt;&lt;/titles&gt;&lt;periodical&gt;&lt;full-title&gt;Front Psychiatry&lt;/full-title&gt;&lt;/periodical&gt;&lt;pages&gt;654430&lt;/pages&gt;&lt;volume&gt;12&lt;/volume&gt;&lt;keywords&gt;&lt;keyword&gt;Covid-19&lt;/keyword&gt;&lt;keyword&gt;Ethiopia&lt;/keyword&gt;&lt;keyword&gt;depression&lt;/keyword&gt;&lt;keyword&gt;eastern&lt;/keyword&gt;&lt;keyword&gt;health worker&lt;/keyword&gt;&lt;keyword&gt;pandemic&lt;/keyword&gt;&lt;keyword&gt;commercial or financial relationships that could be construed as a potential&lt;/keyword&gt;&lt;keyword&gt;conflict of interest.&lt;/keyword&gt;&lt;keyword&gt;Health Facilities&lt;/keyword&gt;&lt;/keywords&gt;&lt;dates&gt;&lt;year&gt;2021&lt;/year&gt;&lt;pub-dates&gt;&lt;date&gt;2021&lt;/date&gt;&lt;/pub-dates&gt;&lt;/dates&gt;&lt;isbn&gt;1664-0640 (Print) 1664-0640&lt;/isbn&gt;&lt;accession-num&gt;rayyan-331943762&lt;/accession-num&gt;&lt;urls&gt;&lt;/urls&gt;&lt;custom1&gt;1664-0640 Yadeta, Tesfaye Assebe Dessie, Yadeta Balis, Bikila Journal Article Front Psychiatry. 2021 Jul 15;12:654430. doi: 10.3389/fpsyt.2021.654430. eCollection 2021. | RAYYAN-INCLUSION: {&amp;quot;SOLOMON &amp;quot;=&amp;gt;&amp;quot;Included&amp;quot;} | RAYYAN-INCLUSION: {&amp;quot;SOLOMON &amp;quot;=&amp;gt;&amp;quot;Included&amp;quot;, &amp;quot;wanjikuwachira686&amp;quot;=&amp;gt;&amp;quot;Included&amp;quot;}&lt;/custom1&gt;&lt;electronic-resource-num&gt;doi: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5F89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C43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3E36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cadres of HCWs</w:t>
            </w: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 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86B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FFADE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October-November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FA62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 xml:space="preserve">Self-administered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2C03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Random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E4195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6F0CF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2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C80FC74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Cross-sectional design precludes causal inferences.</w:t>
            </w:r>
          </w:p>
          <w:p w14:paraId="2B61E46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unaccounted and residual confounding.</w:t>
            </w:r>
          </w:p>
          <w:p w14:paraId="658328FD" w14:textId="77777777" w:rsidR="00EB7371" w:rsidRPr="00816DA2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Only one outcome was assessed.</w:t>
            </w:r>
          </w:p>
        </w:tc>
      </w:tr>
      <w:tr w:rsidR="00EB7371" w:rsidRPr="00816DA2" w14:paraId="21757B62" w14:textId="77777777" w:rsidTr="0054169A">
        <w:trPr>
          <w:trHeight w:val="51"/>
        </w:trPr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ACC21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itayih et al., 202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itayih&lt;/Author&gt;&lt;Year&gt;2020&lt;/Year&gt;&lt;RecNum&gt;108&lt;/RecNum&gt;&lt;DisplayText&gt;(59)&lt;/DisplayText&gt;&lt;record&gt;&lt;rec-number&gt;108&lt;/rec-number&gt;&lt;foreign-keys&gt;&lt;key app="EN" db-id="9v9azf52p5x0rqez024vwp0sr0dpzzpptd5a" timestamp="1709104589"&gt;108&lt;/key&gt;&lt;/foreign-keys&gt;&lt;ref-type name="Journal Article"&gt;17&lt;/ref-type&gt;&lt;contributors&gt;&lt;authors&gt;&lt;author&gt;Yitayih, Y.&lt;/author&gt;&lt;author&gt;Mekonen, S.&lt;/author&gt;&lt;author&gt;Zeynudin, A.&lt;/author&gt;&lt;author&gt;Mengistie, E.&lt;/author&gt;&lt;author&gt;Ambelu, A.&lt;/author&gt;&lt;/authors&gt;&lt;/contributors&gt;&lt;auth-address&gt;Department of Psychiatry, Jimma University, Ethiopia.&amp;#xD;Department of Environmental Health Science and Technology, Jimma University, Ethiopia.&amp;#xD;Department of Medical Laboratory Sciences and Pathology, Jimma University, Ethiopia.&lt;/auth-address&gt;&lt;titles&gt;&lt;title&gt;Mental health of healthcare professionals during the early stage of the COVID-19 pandemic in Ethiopia&lt;/title&gt;&lt;secondary-title&gt;BJPsych Open&lt;/secondary-title&gt;&lt;/titles&gt;&lt;periodical&gt;&lt;full-title&gt;BJPsych Open&lt;/full-title&gt;&lt;/periodical&gt;&lt;pages&gt;e1&lt;/pages&gt;&lt;volume&gt;7&lt;/volume&gt;&lt;number&gt;1&lt;/number&gt;&lt;edition&gt;2020/12/02&lt;/edition&gt;&lt;keywords&gt;&lt;keyword&gt;Covid-19&lt;/keyword&gt;&lt;keyword&gt;distress&lt;/keyword&gt;&lt;keyword&gt;health care professionals&lt;/keyword&gt;&lt;keyword&gt;insomnia&lt;/keyword&gt;&lt;keyword&gt;psychological&lt;/keyword&gt;&lt;/keywords&gt;&lt;dates&gt;&lt;year&gt;2020&lt;/year&gt;&lt;pub-dates&gt;&lt;date&gt;Dec 1&lt;/date&gt;&lt;/pub-dates&gt;&lt;/dates&gt;&lt;isbn&gt;2056-4724 (Print)&amp;#xD;2056-4724&lt;/isbn&gt;&lt;accession-num&gt;33256883&lt;/accession-num&gt;&lt;urls&gt;&lt;/urls&gt;&lt;custom2&gt;PMC7844150&lt;/custom2&gt;&lt;electronic-resource-num&gt;10.1192/bjo.2020.1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08F2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088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E9FF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ltiple cadres of HCW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uring COVID-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DC5D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ospital 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B805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March 202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88A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administered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840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stematic sampling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CE4B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C20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6108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Non-generalizability of study findings.</w:t>
            </w:r>
          </w:p>
          <w:p w14:paraId="65CB1A17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otential social desirability bias.</w:t>
            </w:r>
          </w:p>
          <w:p w14:paraId="3BB4C850" w14:textId="77777777" w:rsidR="00EB7371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Cross-sectional design precludes causal inferences.</w:t>
            </w:r>
          </w:p>
        </w:tc>
      </w:tr>
      <w:tr w:rsidR="00EB7371" w:rsidRPr="00816DA2" w14:paraId="78284FF1" w14:textId="77777777" w:rsidTr="0054169A">
        <w:trPr>
          <w:trHeight w:val="161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B1BAB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- Botswana, Burundi, Cameroon, Democratic Republic of Congo, Ethiopia, Gabon, Ghana, Kenya, Malawi, Mozambique, Namibia, Rwanda, Sudan, Tanzania, Zambia, Zimbabwe</w:t>
            </w:r>
          </w:p>
          <w:p w14:paraId="4C314A62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2- Egypt, Ethiopia, Kenya, Nigeria, Somalia, Sudan, Tanzania, Uganda, Malawi, Sierra Leone, Rwanda, South Sudan, Gambia </w:t>
            </w:r>
          </w:p>
          <w:p w14:paraId="19FF7496" w14:textId="77777777" w:rsidR="00EB7371" w:rsidRPr="00FD105E" w:rsidRDefault="00EB7371" w:rsidP="005416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05E">
              <w:rPr>
                <w:rFonts w:ascii="Times New Roman" w:hAnsi="Times New Roman" w:cs="Times New Roman"/>
                <w:sz w:val="16"/>
                <w:szCs w:val="16"/>
              </w:rPr>
              <w:t xml:space="preserve">PTSD – </w:t>
            </w:r>
            <w:proofErr w:type="gramStart"/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Posttraumatic Stress Disorder</w:t>
            </w:r>
            <w:proofErr w:type="gramEnd"/>
            <w:r w:rsidRPr="00FD105E">
              <w:rPr>
                <w:rFonts w:ascii="Times New Roman" w:hAnsi="Times New Roman" w:cs="Times New Roman"/>
                <w:sz w:val="16"/>
                <w:szCs w:val="16"/>
              </w:rPr>
              <w:t>’; COVID-19 – 2019 Corona Virus Disease; HCWs – Healthcare Workers; NR – Not Reported</w:t>
            </w:r>
          </w:p>
        </w:tc>
      </w:tr>
      <w:bookmarkEnd w:id="0"/>
    </w:tbl>
    <w:p w14:paraId="02566EEB" w14:textId="5EA18DC1" w:rsidR="00C57892" w:rsidRDefault="00C57892"/>
    <w:sectPr w:rsidR="00C57892" w:rsidSect="00937E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21927" w14:textId="77777777" w:rsidR="000F0508" w:rsidRDefault="000F0508" w:rsidP="007B66B7">
      <w:pPr>
        <w:spacing w:after="0" w:line="240" w:lineRule="auto"/>
      </w:pPr>
      <w:r>
        <w:separator/>
      </w:r>
    </w:p>
  </w:endnote>
  <w:endnote w:type="continuationSeparator" w:id="0">
    <w:p w14:paraId="647ED54C" w14:textId="77777777" w:rsidR="000F0508" w:rsidRDefault="000F0508" w:rsidP="007B6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AA81F" w14:textId="77777777" w:rsidR="000F0508" w:rsidRDefault="000F0508" w:rsidP="007B66B7">
      <w:pPr>
        <w:spacing w:after="0" w:line="240" w:lineRule="auto"/>
      </w:pPr>
      <w:r>
        <w:separator/>
      </w:r>
    </w:p>
  </w:footnote>
  <w:footnote w:type="continuationSeparator" w:id="0">
    <w:p w14:paraId="6DFC0EBB" w14:textId="77777777" w:rsidR="000F0508" w:rsidRDefault="000F0508" w:rsidP="007B6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8C"/>
    <w:rsid w:val="00050C5E"/>
    <w:rsid w:val="000669D0"/>
    <w:rsid w:val="00070464"/>
    <w:rsid w:val="00077750"/>
    <w:rsid w:val="000B51AA"/>
    <w:rsid w:val="000F0508"/>
    <w:rsid w:val="001877D6"/>
    <w:rsid w:val="001A4308"/>
    <w:rsid w:val="001C69C0"/>
    <w:rsid w:val="001F5AF4"/>
    <w:rsid w:val="00297936"/>
    <w:rsid w:val="002E10C5"/>
    <w:rsid w:val="00316C84"/>
    <w:rsid w:val="00335D36"/>
    <w:rsid w:val="00363D24"/>
    <w:rsid w:val="003856B7"/>
    <w:rsid w:val="003B2D2B"/>
    <w:rsid w:val="003F4932"/>
    <w:rsid w:val="00417995"/>
    <w:rsid w:val="004206B0"/>
    <w:rsid w:val="005117AD"/>
    <w:rsid w:val="00536BCC"/>
    <w:rsid w:val="005903E2"/>
    <w:rsid w:val="005F3E54"/>
    <w:rsid w:val="00625A86"/>
    <w:rsid w:val="006A20B9"/>
    <w:rsid w:val="006E4694"/>
    <w:rsid w:val="0076068C"/>
    <w:rsid w:val="00795963"/>
    <w:rsid w:val="007B66B7"/>
    <w:rsid w:val="0080352B"/>
    <w:rsid w:val="00820E19"/>
    <w:rsid w:val="00845275"/>
    <w:rsid w:val="00880E68"/>
    <w:rsid w:val="008856D6"/>
    <w:rsid w:val="00890EEE"/>
    <w:rsid w:val="0093251D"/>
    <w:rsid w:val="00937EE3"/>
    <w:rsid w:val="00967CD9"/>
    <w:rsid w:val="0097570B"/>
    <w:rsid w:val="00975F0D"/>
    <w:rsid w:val="009878C3"/>
    <w:rsid w:val="009A23EB"/>
    <w:rsid w:val="009D7213"/>
    <w:rsid w:val="00A01D56"/>
    <w:rsid w:val="00A95F18"/>
    <w:rsid w:val="00AC689C"/>
    <w:rsid w:val="00B02D68"/>
    <w:rsid w:val="00B67CB2"/>
    <w:rsid w:val="00C20D5C"/>
    <w:rsid w:val="00C57892"/>
    <w:rsid w:val="00C93892"/>
    <w:rsid w:val="00CC06DC"/>
    <w:rsid w:val="00CC7F48"/>
    <w:rsid w:val="00CE7A46"/>
    <w:rsid w:val="00CF24AB"/>
    <w:rsid w:val="00D11177"/>
    <w:rsid w:val="00D456E1"/>
    <w:rsid w:val="00D52C4E"/>
    <w:rsid w:val="00D6235B"/>
    <w:rsid w:val="00D63B0E"/>
    <w:rsid w:val="00DB7FE4"/>
    <w:rsid w:val="00DD09F1"/>
    <w:rsid w:val="00E12680"/>
    <w:rsid w:val="00E74224"/>
    <w:rsid w:val="00EB7371"/>
    <w:rsid w:val="00ED0F8C"/>
    <w:rsid w:val="00F45F0B"/>
    <w:rsid w:val="00F5323F"/>
    <w:rsid w:val="00F6442B"/>
    <w:rsid w:val="00FD105E"/>
    <w:rsid w:val="00FF0E10"/>
    <w:rsid w:val="00FF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B262"/>
  <w15:chartTrackingRefBased/>
  <w15:docId w15:val="{721353A8-410D-40A2-BF46-4D7609A01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68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68C"/>
    <w:pPr>
      <w:spacing w:before="160"/>
      <w:jc w:val="center"/>
    </w:pPr>
    <w:rPr>
      <w:i/>
      <w:iCs/>
      <w:color w:val="404040" w:themeColor="text1" w:themeTint="BF"/>
      <w:kern w:val="2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68C"/>
    <w:pPr>
      <w:ind w:left="720"/>
      <w:contextualSpacing/>
    </w:pPr>
    <w:rPr>
      <w:kern w:val="2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68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606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68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06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068C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0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68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68C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68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76068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0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68C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0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68C"/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606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068C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6068C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068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60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KE" w:eastAsia="en-KE"/>
    </w:rPr>
  </w:style>
  <w:style w:type="character" w:styleId="FollowedHyperlink">
    <w:name w:val="FollowedHyperlink"/>
    <w:basedOn w:val="DefaultParagraphFont"/>
    <w:uiPriority w:val="99"/>
    <w:semiHidden/>
    <w:unhideWhenUsed/>
    <w:rsid w:val="0076068C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760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6068C"/>
    <w:pPr>
      <w:spacing w:after="100" w:line="256" w:lineRule="auto"/>
    </w:pPr>
    <w:rPr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220"/>
    </w:pPr>
    <w:rPr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440"/>
    </w:pPr>
    <w:rPr>
      <w:kern w:val="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660"/>
    </w:pPr>
    <w:rPr>
      <w:rFonts w:eastAsiaTheme="minorEastAsia"/>
      <w:kern w:val="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880"/>
    </w:pPr>
    <w:rPr>
      <w:rFonts w:eastAsiaTheme="minorEastAsia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1100"/>
    </w:pPr>
    <w:rPr>
      <w:rFonts w:eastAsiaTheme="minorEastAsia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1320"/>
    </w:pPr>
    <w:rPr>
      <w:rFonts w:eastAsiaTheme="minorEastAsia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1540"/>
    </w:pPr>
    <w:rPr>
      <w:rFonts w:eastAsiaTheme="minorEastAsia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068C"/>
    <w:pPr>
      <w:spacing w:after="100" w:line="256" w:lineRule="auto"/>
      <w:ind w:left="1760"/>
    </w:pPr>
    <w:rPr>
      <w:rFonts w:eastAsiaTheme="minorEastAsia"/>
      <w:kern w:val="2"/>
      <w14:ligatures w14:val="standardContextu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6068C"/>
    <w:pPr>
      <w:spacing w:after="0" w:line="256" w:lineRule="auto"/>
    </w:pPr>
    <w:rPr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068C"/>
    <w:pPr>
      <w:spacing w:before="240" w:after="0" w:line="256" w:lineRule="auto"/>
      <w:outlineLvl w:val="9"/>
    </w:pPr>
    <w:rPr>
      <w:kern w:val="0"/>
      <w:sz w:val="32"/>
      <w:szCs w:val="3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068C"/>
    <w:rPr>
      <w:color w:val="605E5C"/>
      <w:shd w:val="clear" w:color="auto" w:fill="E1DFDD"/>
    </w:rPr>
  </w:style>
  <w:style w:type="table" w:styleId="GridTable5Dark-Accent6">
    <w:name w:val="Grid Table 5 Dark Accent 6"/>
    <w:basedOn w:val="TableNormal"/>
    <w:uiPriority w:val="50"/>
    <w:rsid w:val="0076068C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TableGrid0">
    <w:name w:val="TableGrid"/>
    <w:rsid w:val="0076068C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76068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B7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3</TotalTime>
  <Pages>9</Pages>
  <Words>14578</Words>
  <Characters>83097</Characters>
  <Application>Microsoft Office Word</Application>
  <DocSecurity>0</DocSecurity>
  <Lines>692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.too</dc:creator>
  <cp:keywords/>
  <dc:description/>
  <cp:lastModifiedBy>ezra.too</cp:lastModifiedBy>
  <cp:revision>39</cp:revision>
  <dcterms:created xsi:type="dcterms:W3CDTF">2024-04-15T12:55:00Z</dcterms:created>
  <dcterms:modified xsi:type="dcterms:W3CDTF">2025-02-04T06:09:00Z</dcterms:modified>
</cp:coreProperties>
</file>